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A69BE" w14:textId="77777777" w:rsidR="00406BB8" w:rsidRPr="00285B57" w:rsidRDefault="00406BB8" w:rsidP="00406BB8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/>
        <w:rPr>
          <w:rFonts w:ascii="Palatino Linotype" w:hAnsi="Palatino Linotype" w:cs="Cordia New"/>
          <w:color w:val="000000"/>
          <w:sz w:val="18"/>
          <w:szCs w:val="22"/>
          <w:lang w:eastAsia="de-DE" w:bidi="en-US"/>
        </w:rPr>
      </w:pPr>
      <w:r w:rsidRPr="002E3049">
        <w:rPr>
          <w:rFonts w:ascii="Palatino Linotype" w:hAnsi="Palatino Linotype" w:cs="Cordia New"/>
          <w:b/>
          <w:color w:val="000000"/>
          <w:sz w:val="18"/>
          <w:szCs w:val="22"/>
          <w:lang w:eastAsia="de-DE" w:bidi="en-US"/>
        </w:rPr>
        <w:t xml:space="preserve">Table </w:t>
      </w:r>
      <w:r w:rsidR="007F7095">
        <w:rPr>
          <w:rFonts w:ascii="Palatino Linotype" w:hAnsi="Palatino Linotype" w:cs="Cordia New"/>
          <w:b/>
          <w:color w:val="000000"/>
          <w:sz w:val="18"/>
          <w:szCs w:val="22"/>
          <w:lang w:eastAsia="de-DE" w:bidi="en-US"/>
        </w:rPr>
        <w:t>S1</w:t>
      </w:r>
      <w:r w:rsidRPr="002E3049">
        <w:rPr>
          <w:rFonts w:ascii="Palatino Linotype" w:hAnsi="Palatino Linotype" w:cs="Cordia New"/>
          <w:b/>
          <w:color w:val="000000"/>
          <w:sz w:val="18"/>
          <w:szCs w:val="22"/>
          <w:lang w:eastAsia="de-DE" w:bidi="en-US"/>
        </w:rPr>
        <w:t>.</w:t>
      </w:r>
      <w:r w:rsidRPr="00E966FE">
        <w:rPr>
          <w:b/>
          <w:sz w:val="20"/>
          <w:szCs w:val="20"/>
          <w:lang w:val="en-GB"/>
        </w:rPr>
        <w:t xml:space="preserve"> </w:t>
      </w:r>
      <w:r w:rsidRPr="00285B57">
        <w:rPr>
          <w:rFonts w:ascii="Palatino Linotype" w:hAnsi="Palatino Linotype" w:cs="Cordia New"/>
          <w:color w:val="000000"/>
          <w:sz w:val="18"/>
          <w:szCs w:val="22"/>
          <w:lang w:eastAsia="de-DE" w:bidi="en-US"/>
        </w:rPr>
        <w:t xml:space="preserve">A list of </w:t>
      </w:r>
      <w:r w:rsidR="00A81F37" w:rsidRPr="00285B57">
        <w:rPr>
          <w:rFonts w:ascii="Palatino Linotype" w:hAnsi="Palatino Linotype" w:cs="Cordia New"/>
          <w:color w:val="000000"/>
          <w:sz w:val="18"/>
          <w:szCs w:val="22"/>
          <w:lang w:eastAsia="de-DE" w:bidi="en-US"/>
        </w:rPr>
        <w:t>all primers used in this work</w:t>
      </w:r>
      <w:r w:rsidRPr="00285B57">
        <w:rPr>
          <w:rFonts w:ascii="Palatino Linotype" w:hAnsi="Palatino Linotype" w:cs="Cordia New"/>
          <w:color w:val="000000"/>
          <w:sz w:val="18"/>
          <w:szCs w:val="22"/>
          <w:lang w:eastAsia="de-DE" w:bidi="en-US"/>
        </w:rPr>
        <w:t xml:space="preserve">. </w:t>
      </w:r>
    </w:p>
    <w:tbl>
      <w:tblPr>
        <w:tblStyle w:val="1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332"/>
        <w:gridCol w:w="5028"/>
      </w:tblGrid>
      <w:tr w:rsidR="00406BB8" w:rsidRPr="00E966FE" w14:paraId="6BF7A17D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80B5" w14:textId="7A1B4174" w:rsidR="00406BB8" w:rsidRPr="00E966FE" w:rsidRDefault="00406BB8" w:rsidP="008B3B1B">
            <w:pPr>
              <w:spacing w:before="0" w:after="0" w:line="240" w:lineRule="auto"/>
              <w:rPr>
                <w:b/>
                <w:sz w:val="20"/>
                <w:szCs w:val="20"/>
                <w:lang w:val="en-GB"/>
              </w:rPr>
            </w:pPr>
            <w:r w:rsidRPr="00E966FE">
              <w:rPr>
                <w:b/>
                <w:sz w:val="20"/>
                <w:szCs w:val="20"/>
                <w:lang w:val="en-GB"/>
              </w:rPr>
              <w:t>Sequence</w:t>
            </w:r>
            <w:r w:rsidR="0077310C">
              <w:rPr>
                <w:b/>
                <w:sz w:val="20"/>
                <w:szCs w:val="20"/>
                <w:lang w:val="en-GB"/>
              </w:rPr>
              <w:t xml:space="preserve"> (5’ – 3’)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15BB3" w14:textId="77777777" w:rsidR="00406BB8" w:rsidRPr="00E966FE" w:rsidRDefault="00406BB8" w:rsidP="008B3B1B">
            <w:pPr>
              <w:spacing w:before="0" w:after="0" w:line="240" w:lineRule="auto"/>
              <w:rPr>
                <w:b/>
                <w:sz w:val="20"/>
                <w:szCs w:val="20"/>
                <w:lang w:val="en-GB"/>
              </w:rPr>
            </w:pPr>
            <w:r w:rsidRPr="00E966FE">
              <w:rPr>
                <w:b/>
                <w:sz w:val="20"/>
                <w:szCs w:val="20"/>
                <w:lang w:val="en-GB"/>
              </w:rPr>
              <w:t>Purpose</w:t>
            </w:r>
          </w:p>
        </w:tc>
      </w:tr>
      <w:tr w:rsidR="004E73FD" w:rsidRPr="00E966FE" w14:paraId="33DACF4E" w14:textId="77777777" w:rsidTr="00E07A88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32D9" w14:textId="77777777" w:rsidR="004E73FD" w:rsidRPr="00E966FE" w:rsidRDefault="00064EC8" w:rsidP="008B3B1B">
            <w:pPr>
              <w:spacing w:before="0"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64EC8">
              <w:rPr>
                <w:color w:val="000000"/>
                <w:sz w:val="20"/>
                <w:szCs w:val="20"/>
                <w:lang w:val="en-US"/>
              </w:rPr>
              <w:t>tctctgggtctcg</w:t>
            </w:r>
            <w:r w:rsidRPr="00064EC8">
              <w:rPr>
                <w:i/>
                <w:color w:val="000000"/>
                <w:sz w:val="20"/>
                <w:szCs w:val="20"/>
                <w:lang w:val="en-US"/>
              </w:rPr>
              <w:t>ggag</w:t>
            </w:r>
            <w:r w:rsidRPr="00064EC8">
              <w:rPr>
                <w:color w:val="000000"/>
                <w:sz w:val="20"/>
                <w:szCs w:val="20"/>
                <w:lang w:val="en-US"/>
              </w:rPr>
              <w:t>ttgacgcgcgactttgcg</w:t>
            </w:r>
            <w:proofErr w:type="spellEnd"/>
          </w:p>
        </w:tc>
        <w:tc>
          <w:tcPr>
            <w:tcW w:w="2686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A5AD0" w14:textId="77777777" w:rsidR="004E73FD" w:rsidRPr="00E53A70" w:rsidRDefault="00E53A70" w:rsidP="00533A64">
            <w:pPr>
              <w:spacing w:before="0"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="00B97FE0">
              <w:rPr>
                <w:sz w:val="20"/>
                <w:szCs w:val="20"/>
                <w:lang w:val="en-US"/>
              </w:rPr>
              <w:t>insUP</w:t>
            </w:r>
            <w:proofErr w:type="spellEnd"/>
            <w:r w:rsidR="00DA2635">
              <w:rPr>
                <w:sz w:val="20"/>
                <w:szCs w:val="20"/>
                <w:lang w:val="en-US"/>
              </w:rPr>
              <w:t xml:space="preserve"> </w:t>
            </w:r>
            <w:r w:rsidR="00B97FE0">
              <w:rPr>
                <w:sz w:val="20"/>
                <w:szCs w:val="20"/>
                <w:lang w:val="en-US"/>
              </w:rPr>
              <w:t>PEX10</w:t>
            </w:r>
            <w:r w:rsidR="00537826">
              <w:rPr>
                <w:sz w:val="20"/>
                <w:szCs w:val="20"/>
                <w:lang w:val="en-US"/>
              </w:rPr>
              <w:t xml:space="preserve"> </w:t>
            </w:r>
            <w:r w:rsidR="00B97FE0">
              <w:rPr>
                <w:sz w:val="20"/>
                <w:szCs w:val="20"/>
                <w:lang w:val="en-US"/>
              </w:rPr>
              <w:t>+</w:t>
            </w:r>
            <w:r w:rsidR="00537826">
              <w:rPr>
                <w:sz w:val="20"/>
                <w:szCs w:val="20"/>
                <w:lang w:val="en-US"/>
              </w:rPr>
              <w:t xml:space="preserve"> </w:t>
            </w:r>
            <w:r w:rsidR="00533A64" w:rsidRPr="00E53A70">
              <w:rPr>
                <w:sz w:val="20"/>
                <w:szCs w:val="20"/>
                <w:lang w:val="en-US"/>
              </w:rPr>
              <w:t>NAT</w:t>
            </w:r>
            <w:r w:rsidR="00537826">
              <w:rPr>
                <w:sz w:val="20"/>
                <w:szCs w:val="20"/>
                <w:lang w:val="en-US"/>
              </w:rPr>
              <w:t xml:space="preserve"> </w:t>
            </w:r>
            <w:r w:rsidR="00533A64" w:rsidRPr="00E53A70">
              <w:rPr>
                <w:sz w:val="20"/>
                <w:szCs w:val="20"/>
                <w:lang w:val="en-US"/>
              </w:rPr>
              <w:t>+</w:t>
            </w:r>
            <w:r w:rsidR="0053782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533A64" w:rsidRPr="00E53A70">
              <w:rPr>
                <w:sz w:val="20"/>
                <w:szCs w:val="20"/>
                <w:lang w:val="en-US"/>
              </w:rPr>
              <w:t>tNOS</w:t>
            </w:r>
            <w:proofErr w:type="spellEnd"/>
            <w:r w:rsidR="00537826">
              <w:rPr>
                <w:sz w:val="20"/>
                <w:szCs w:val="20"/>
                <w:lang w:val="en-US"/>
              </w:rPr>
              <w:t xml:space="preserve"> </w:t>
            </w:r>
            <w:r w:rsidR="00533A64" w:rsidRPr="00E53A70">
              <w:rPr>
                <w:sz w:val="20"/>
                <w:szCs w:val="20"/>
                <w:lang w:val="en-US"/>
              </w:rPr>
              <w:t>+</w:t>
            </w:r>
            <w:r w:rsidR="0053782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533A64" w:rsidRPr="00E53A70">
              <w:rPr>
                <w:sz w:val="20"/>
                <w:szCs w:val="20"/>
                <w:lang w:val="en-US"/>
              </w:rPr>
              <w:t>pXYL</w:t>
            </w:r>
            <w:proofErr w:type="spellEnd"/>
            <w:r w:rsidR="00B97FE0">
              <w:rPr>
                <w:sz w:val="20"/>
                <w:szCs w:val="20"/>
                <w:lang w:val="en-US"/>
              </w:rPr>
              <w:t xml:space="preserve"> for GGA assembly</w:t>
            </w:r>
          </w:p>
        </w:tc>
      </w:tr>
      <w:tr w:rsidR="004E73FD" w:rsidRPr="00E966FE" w14:paraId="52B8394B" w14:textId="77777777" w:rsidTr="003E74EB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B2D5" w14:textId="77777777" w:rsidR="004E73FD" w:rsidRPr="00E966FE" w:rsidRDefault="00064EC8" w:rsidP="008B3B1B">
            <w:pPr>
              <w:spacing w:before="0"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64EC8">
              <w:rPr>
                <w:color w:val="000000"/>
                <w:sz w:val="20"/>
                <w:szCs w:val="20"/>
                <w:lang w:val="en-US"/>
              </w:rPr>
              <w:t>atgc</w:t>
            </w:r>
            <w:r w:rsidRPr="00064EC8">
              <w:rPr>
                <w:i/>
                <w:color w:val="000000"/>
                <w:sz w:val="20"/>
                <w:szCs w:val="20"/>
                <w:lang w:val="en-US"/>
              </w:rPr>
              <w:t>ggtctc</w:t>
            </w:r>
            <w:r w:rsidRPr="00064EC8">
              <w:rPr>
                <w:color w:val="000000"/>
                <w:sz w:val="20"/>
                <w:szCs w:val="20"/>
                <w:lang w:val="en-US"/>
              </w:rPr>
              <w:t>acattcgacatggcgtgtattctg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C8ADE" w14:textId="77777777" w:rsidR="004E73FD" w:rsidRPr="00E966FE" w:rsidRDefault="004E73FD" w:rsidP="008B3B1B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D35F1D" w:rsidRPr="00E966FE" w14:paraId="2C911294" w14:textId="77777777" w:rsidTr="00537826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D980" w14:textId="77777777" w:rsidR="00D35F1D" w:rsidRPr="00064EC8" w:rsidRDefault="009F7DAC" w:rsidP="008B3B1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F7DAC">
              <w:rPr>
                <w:color w:val="000000"/>
                <w:sz w:val="20"/>
                <w:szCs w:val="20"/>
                <w:lang w:val="en-US"/>
              </w:rPr>
              <w:t>gcat</w:t>
            </w:r>
            <w:r w:rsidRPr="009F7DAC">
              <w:rPr>
                <w:i/>
                <w:color w:val="000000"/>
                <w:sz w:val="20"/>
                <w:szCs w:val="20"/>
                <w:lang w:val="en-US"/>
              </w:rPr>
              <w:t>ggtctc</w:t>
            </w:r>
            <w:r w:rsidRPr="009F7DAC">
              <w:rPr>
                <w:color w:val="000000"/>
                <w:sz w:val="20"/>
                <w:szCs w:val="20"/>
                <w:lang w:val="en-US"/>
              </w:rPr>
              <w:t>atctacgttcaaacatttggcaataaagtttc</w:t>
            </w:r>
            <w:proofErr w:type="spellEnd"/>
          </w:p>
        </w:tc>
        <w:tc>
          <w:tcPr>
            <w:tcW w:w="2686" w:type="pct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6C285" w14:textId="77777777" w:rsidR="00D35F1D" w:rsidRPr="00E966FE" w:rsidRDefault="00DA2635" w:rsidP="00537826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>
              <w:rPr>
                <w:sz w:val="20"/>
                <w:szCs w:val="20"/>
                <w:lang w:val="en-US"/>
              </w:rPr>
              <w:t>tNO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sz w:val="20"/>
                <w:szCs w:val="20"/>
                <w:lang w:val="en-US"/>
              </w:rPr>
              <w:t>ins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="00537826" w:rsidRPr="00537826">
              <w:rPr>
                <w:sz w:val="20"/>
                <w:szCs w:val="20"/>
                <w:lang w:val="en-US"/>
              </w:rPr>
              <w:t>PEX10</w:t>
            </w:r>
            <w:r w:rsidR="002577D5">
              <w:rPr>
                <w:sz w:val="20"/>
                <w:szCs w:val="20"/>
                <w:lang w:val="en-US"/>
              </w:rPr>
              <w:t xml:space="preserve"> for GGA assembly</w:t>
            </w:r>
          </w:p>
        </w:tc>
      </w:tr>
      <w:tr w:rsidR="00D35F1D" w:rsidRPr="00E966FE" w14:paraId="01B36337" w14:textId="77777777" w:rsidTr="003E74EB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87D2" w14:textId="77777777" w:rsidR="00D35F1D" w:rsidRPr="00064EC8" w:rsidRDefault="00A05725" w:rsidP="008B3B1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05725">
              <w:rPr>
                <w:color w:val="000000"/>
                <w:sz w:val="20"/>
                <w:szCs w:val="20"/>
                <w:lang w:val="en-US"/>
              </w:rPr>
              <w:t>tctctgggtctcc</w:t>
            </w:r>
            <w:r w:rsidRPr="00A05725">
              <w:rPr>
                <w:i/>
                <w:color w:val="000000"/>
                <w:sz w:val="20"/>
                <w:szCs w:val="20"/>
                <w:lang w:val="en-US"/>
              </w:rPr>
              <w:t>atgg</w:t>
            </w:r>
            <w:r w:rsidRPr="00A05725">
              <w:rPr>
                <w:color w:val="000000"/>
                <w:sz w:val="20"/>
                <w:szCs w:val="20"/>
                <w:lang w:val="en-US"/>
              </w:rPr>
              <w:t>agtcgttcgaatggttct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6BDA" w14:textId="77777777" w:rsidR="00D35F1D" w:rsidRPr="00E966FE" w:rsidRDefault="00D35F1D" w:rsidP="008B3B1B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7A5990" w:rsidRPr="00E966FE" w14:paraId="3FF8DC8C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F1E05D" w14:textId="77777777" w:rsidR="007A5990" w:rsidRPr="0075332B" w:rsidRDefault="00433C97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433C97">
              <w:rPr>
                <w:sz w:val="20"/>
                <w:szCs w:val="20"/>
                <w:lang w:val="en-US"/>
              </w:rPr>
              <w:t>tctctgggtctcg</w:t>
            </w:r>
            <w:r w:rsidRPr="00433C97">
              <w:rPr>
                <w:i/>
                <w:sz w:val="20"/>
                <w:szCs w:val="20"/>
                <w:lang w:val="en-US"/>
              </w:rPr>
              <w:t>ggag</w:t>
            </w:r>
            <w:r w:rsidRPr="00433C97">
              <w:rPr>
                <w:sz w:val="20"/>
                <w:szCs w:val="20"/>
                <w:lang w:val="en-US"/>
              </w:rPr>
              <w:t>ttgacgcgcgactttgcg</w:t>
            </w:r>
            <w:proofErr w:type="spellEnd"/>
          </w:p>
        </w:tc>
        <w:tc>
          <w:tcPr>
            <w:tcW w:w="2686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93026" w14:textId="77777777" w:rsidR="007A5990" w:rsidRPr="00E07A88" w:rsidRDefault="00853980" w:rsidP="002C35D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plification</w:t>
            </w:r>
            <w:proofErr w:type="spellEnd"/>
            <w:r>
              <w:rPr>
                <w:sz w:val="20"/>
                <w:szCs w:val="20"/>
              </w:rPr>
              <w:t xml:space="preserve"> of</w:t>
            </w:r>
            <w:r w:rsidR="00B26F7B">
              <w:rPr>
                <w:sz w:val="20"/>
                <w:szCs w:val="20"/>
              </w:rPr>
              <w:t xml:space="preserve"> </w:t>
            </w:r>
            <w:r w:rsidR="00351966" w:rsidRPr="00351966">
              <w:rPr>
                <w:sz w:val="20"/>
                <w:szCs w:val="20"/>
                <w:lang w:val="en-US"/>
              </w:rPr>
              <w:t>upstream of PEX10 gene</w:t>
            </w:r>
          </w:p>
        </w:tc>
      </w:tr>
      <w:tr w:rsidR="007A5990" w:rsidRPr="00E966FE" w14:paraId="66EC09AC" w14:textId="77777777" w:rsidTr="00DD5876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1D049" w14:textId="77777777" w:rsidR="007A5990" w:rsidRPr="0075332B" w:rsidRDefault="00433C97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433C97">
              <w:rPr>
                <w:sz w:val="20"/>
                <w:szCs w:val="20"/>
                <w:lang w:val="en-US"/>
              </w:rPr>
              <w:t>tctctgggtctcg</w:t>
            </w:r>
            <w:r w:rsidRPr="00433C97">
              <w:rPr>
                <w:i/>
                <w:sz w:val="20"/>
                <w:szCs w:val="20"/>
                <w:lang w:val="en-US"/>
              </w:rPr>
              <w:t>acct</w:t>
            </w:r>
            <w:r w:rsidRPr="00433C97">
              <w:rPr>
                <w:sz w:val="20"/>
                <w:szCs w:val="20"/>
                <w:lang w:val="en-US"/>
              </w:rPr>
              <w:t>gtcggctgctgtgttg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049CD" w14:textId="77777777" w:rsidR="007A5990" w:rsidRPr="00E07A88" w:rsidRDefault="007A5990" w:rsidP="002C35D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7A5990" w:rsidRPr="00E966FE" w14:paraId="69AF2B42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C0146" w14:textId="77777777" w:rsidR="007A5990" w:rsidRPr="0075332B" w:rsidRDefault="00FD3DE9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FD3DE9">
              <w:rPr>
                <w:sz w:val="20"/>
                <w:szCs w:val="20"/>
                <w:lang w:val="en-US"/>
              </w:rPr>
              <w:t>tctctgggtctcc</w:t>
            </w:r>
            <w:r w:rsidRPr="00FD3DE9">
              <w:rPr>
                <w:i/>
                <w:sz w:val="20"/>
                <w:szCs w:val="20"/>
                <w:lang w:val="en-US"/>
              </w:rPr>
              <w:t>gtgt</w:t>
            </w:r>
            <w:r w:rsidRPr="00FD3DE9">
              <w:rPr>
                <w:sz w:val="20"/>
                <w:szCs w:val="20"/>
                <w:lang w:val="en-US"/>
              </w:rPr>
              <w:t>ttgctgaacgtgaagc</w:t>
            </w:r>
            <w:proofErr w:type="spellEnd"/>
          </w:p>
        </w:tc>
        <w:tc>
          <w:tcPr>
            <w:tcW w:w="2686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9A297" w14:textId="77777777" w:rsidR="007A5990" w:rsidRPr="00E07A88" w:rsidRDefault="00F52EB5" w:rsidP="00F52EB5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52EB5">
              <w:rPr>
                <w:sz w:val="20"/>
                <w:szCs w:val="20"/>
                <w:lang w:val="en-US"/>
              </w:rPr>
              <w:t>Amplification of downstream of PEX10 gene</w:t>
            </w:r>
          </w:p>
        </w:tc>
      </w:tr>
      <w:tr w:rsidR="007A5990" w:rsidRPr="00E966FE" w14:paraId="69597F29" w14:textId="77777777" w:rsidTr="00FD5332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B69DC" w14:textId="77777777" w:rsidR="007A5990" w:rsidRPr="0075332B" w:rsidRDefault="00FD3DE9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FD3DE9">
              <w:rPr>
                <w:sz w:val="20"/>
                <w:szCs w:val="20"/>
                <w:lang w:val="en-US"/>
              </w:rPr>
              <w:t>tctctgggtctcc</w:t>
            </w:r>
            <w:r w:rsidRPr="00FD3DE9">
              <w:rPr>
                <w:i/>
                <w:sz w:val="20"/>
                <w:szCs w:val="20"/>
                <w:lang w:val="en-US"/>
              </w:rPr>
              <w:t>atgg</w:t>
            </w:r>
            <w:r w:rsidRPr="00FD3DE9">
              <w:rPr>
                <w:sz w:val="20"/>
                <w:szCs w:val="20"/>
                <w:lang w:val="en-US"/>
              </w:rPr>
              <w:t>agtcgttcgaatggttct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8C48F" w14:textId="77777777" w:rsidR="007A5990" w:rsidRPr="00E07A88" w:rsidRDefault="007A5990" w:rsidP="002C35D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670F56" w:rsidRPr="00E966FE" w14:paraId="1659FAAE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02E9F" w14:textId="77777777" w:rsidR="00670F56" w:rsidRPr="0075332B" w:rsidRDefault="00877CFC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877CFC">
              <w:rPr>
                <w:i/>
                <w:sz w:val="20"/>
                <w:szCs w:val="20"/>
                <w:lang w:val="en-US"/>
              </w:rPr>
              <w:t>tctctgggtctcg</w:t>
            </w:r>
            <w:r w:rsidRPr="00877CFC">
              <w:rPr>
                <w:sz w:val="20"/>
                <w:szCs w:val="20"/>
                <w:lang w:val="en-US"/>
              </w:rPr>
              <w:t>ggagctgaccagtccaaagggaagaccag</w:t>
            </w:r>
            <w:proofErr w:type="spellEnd"/>
          </w:p>
        </w:tc>
        <w:tc>
          <w:tcPr>
            <w:tcW w:w="2686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964B9" w14:textId="77777777" w:rsidR="00670F56" w:rsidRPr="00E07A88" w:rsidRDefault="006D78A1" w:rsidP="002C35D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plifica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  <w:lang w:val="en-US"/>
              </w:rPr>
              <w:t>upstream of PEX11</w:t>
            </w:r>
            <w:r w:rsidRPr="00351966">
              <w:rPr>
                <w:sz w:val="20"/>
                <w:szCs w:val="20"/>
                <w:lang w:val="en-US"/>
              </w:rPr>
              <w:t xml:space="preserve"> gene</w:t>
            </w:r>
          </w:p>
        </w:tc>
      </w:tr>
      <w:tr w:rsidR="00670F56" w:rsidRPr="00E966FE" w14:paraId="616E33F5" w14:textId="77777777" w:rsidTr="00B94103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2A727" w14:textId="77777777" w:rsidR="00670F56" w:rsidRPr="0075332B" w:rsidRDefault="00246AF5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246AF5">
              <w:rPr>
                <w:sz w:val="20"/>
                <w:szCs w:val="20"/>
                <w:lang w:val="en-US"/>
              </w:rPr>
              <w:t>atgc</w:t>
            </w:r>
            <w:r w:rsidRPr="00246AF5">
              <w:rPr>
                <w:i/>
                <w:sz w:val="20"/>
                <w:szCs w:val="20"/>
                <w:lang w:val="en-US"/>
              </w:rPr>
              <w:t>ggtctc</w:t>
            </w:r>
            <w:r w:rsidRPr="00246AF5">
              <w:rPr>
                <w:sz w:val="20"/>
                <w:szCs w:val="20"/>
                <w:lang w:val="en-US"/>
              </w:rPr>
              <w:t>aaccttcctggactaaccatggctggttg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330A6" w14:textId="77777777" w:rsidR="00670F56" w:rsidRPr="00E07A88" w:rsidRDefault="00670F56" w:rsidP="002C35D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6D78A1" w:rsidRPr="00E966FE" w14:paraId="76CD00E2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C2E2C" w14:textId="77777777" w:rsidR="006D78A1" w:rsidRPr="0075332B" w:rsidRDefault="00793ED1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793ED1">
              <w:rPr>
                <w:i/>
                <w:sz w:val="20"/>
                <w:szCs w:val="20"/>
                <w:lang w:val="en-US"/>
              </w:rPr>
              <w:t>tctctgggtctcg</w:t>
            </w:r>
            <w:r w:rsidRPr="00793ED1">
              <w:rPr>
                <w:sz w:val="20"/>
                <w:szCs w:val="20"/>
                <w:lang w:val="en-US"/>
              </w:rPr>
              <w:t>gtcagcaaggtaaagggggcgtctgcgtc</w:t>
            </w:r>
            <w:proofErr w:type="spellEnd"/>
          </w:p>
        </w:tc>
        <w:tc>
          <w:tcPr>
            <w:tcW w:w="2686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4249A" w14:textId="77777777" w:rsidR="006D78A1" w:rsidRPr="00E07A88" w:rsidRDefault="006D78A1" w:rsidP="002C35D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52EB5">
              <w:rPr>
                <w:sz w:val="20"/>
                <w:szCs w:val="20"/>
                <w:lang w:val="en-US"/>
              </w:rPr>
              <w:t>Ampl</w:t>
            </w:r>
            <w:r>
              <w:rPr>
                <w:sz w:val="20"/>
                <w:szCs w:val="20"/>
                <w:lang w:val="en-US"/>
              </w:rPr>
              <w:t>ification of downstream of PEX11</w:t>
            </w:r>
            <w:r w:rsidRPr="00F52EB5">
              <w:rPr>
                <w:sz w:val="20"/>
                <w:szCs w:val="20"/>
                <w:lang w:val="en-US"/>
              </w:rPr>
              <w:t xml:space="preserve"> gene</w:t>
            </w:r>
          </w:p>
        </w:tc>
      </w:tr>
      <w:tr w:rsidR="006D78A1" w:rsidRPr="00E966FE" w14:paraId="0EB049D6" w14:textId="77777777" w:rsidTr="009D081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7CF3F" w14:textId="77777777" w:rsidR="006D78A1" w:rsidRPr="0075332B" w:rsidRDefault="00793ED1" w:rsidP="002C35D3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793ED1">
              <w:rPr>
                <w:sz w:val="20"/>
                <w:szCs w:val="20"/>
                <w:lang w:val="en-US"/>
              </w:rPr>
              <w:t>atgc</w:t>
            </w:r>
            <w:r w:rsidRPr="00793ED1">
              <w:rPr>
                <w:i/>
                <w:sz w:val="20"/>
                <w:szCs w:val="20"/>
                <w:lang w:val="en-US"/>
              </w:rPr>
              <w:t>ggtctc</w:t>
            </w:r>
            <w:r w:rsidRPr="00793ED1">
              <w:rPr>
                <w:sz w:val="20"/>
                <w:szCs w:val="20"/>
                <w:lang w:val="en-US"/>
              </w:rPr>
              <w:t>aatggatcggctacctcgtcaagctcatcc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66228" w14:textId="77777777" w:rsidR="006D78A1" w:rsidRPr="00E07A88" w:rsidRDefault="006D78A1" w:rsidP="002C35D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2C35D3" w:rsidRPr="00E966FE" w14:paraId="390131C2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0D5E27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75332B">
              <w:rPr>
                <w:sz w:val="20"/>
                <w:szCs w:val="20"/>
                <w:lang w:val="en-US"/>
              </w:rPr>
              <w:t>gcat</w:t>
            </w:r>
            <w:r w:rsidRPr="0075332B">
              <w:rPr>
                <w:i/>
                <w:sz w:val="20"/>
                <w:szCs w:val="20"/>
                <w:lang w:val="en-US"/>
              </w:rPr>
              <w:t>ggtctca</w:t>
            </w:r>
            <w:r w:rsidRPr="0075332B">
              <w:rPr>
                <w:sz w:val="20"/>
                <w:szCs w:val="20"/>
                <w:lang w:val="en-US"/>
              </w:rPr>
              <w:t>aatgccctcgatcaagctcaactcg</w:t>
            </w:r>
            <w:proofErr w:type="spellEnd"/>
          </w:p>
        </w:tc>
        <w:tc>
          <w:tcPr>
            <w:tcW w:w="2686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1B59D" w14:textId="77777777" w:rsidR="002C35D3" w:rsidRPr="00E966FE" w:rsidRDefault="000F0854" w:rsidP="002C35D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E07A88"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="002C35D3">
              <w:rPr>
                <w:color w:val="000000"/>
                <w:sz w:val="20"/>
                <w:szCs w:val="20"/>
                <w:shd w:val="clear" w:color="auto" w:fill="FFFFFF"/>
              </w:rPr>
              <w:t>ssXR</w:t>
            </w:r>
            <w:proofErr w:type="spellEnd"/>
            <w:r w:rsidR="009C6D39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9C6D39">
              <w:rPr>
                <w:color w:val="000000"/>
                <w:sz w:val="20"/>
                <w:szCs w:val="20"/>
                <w:shd w:val="clear" w:color="auto" w:fill="FFFFFF"/>
              </w:rPr>
              <w:t>gene</w:t>
            </w:r>
            <w:proofErr w:type="spellEnd"/>
            <w:r w:rsidR="009C6D39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for</w:t>
            </w:r>
            <w:proofErr w:type="spellEnd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 xml:space="preserve"> GGA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assembly</w:t>
            </w:r>
            <w:proofErr w:type="spellEnd"/>
          </w:p>
        </w:tc>
      </w:tr>
      <w:tr w:rsidR="002C35D3" w:rsidRPr="00E966FE" w14:paraId="7C7C5008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EC4A0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75332B">
              <w:rPr>
                <w:sz w:val="20"/>
                <w:szCs w:val="20"/>
                <w:lang w:val="en-US"/>
              </w:rPr>
              <w:t>atgc</w:t>
            </w:r>
            <w:r w:rsidRPr="0075332B">
              <w:rPr>
                <w:i/>
                <w:sz w:val="20"/>
                <w:szCs w:val="20"/>
                <w:lang w:val="en-US"/>
              </w:rPr>
              <w:t>ggtctca</w:t>
            </w:r>
            <w:r w:rsidRPr="0075332B">
              <w:rPr>
                <w:sz w:val="20"/>
                <w:szCs w:val="20"/>
                <w:lang w:val="en-US"/>
              </w:rPr>
              <w:t>tagattagacgaagatggggatcttgtccc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3691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C35D3" w:rsidRPr="00E966FE" w14:paraId="3250C812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750AC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523C60">
              <w:rPr>
                <w:sz w:val="20"/>
                <w:szCs w:val="20"/>
                <w:lang w:val="en-US"/>
              </w:rPr>
              <w:t>acggggtctcc</w:t>
            </w:r>
            <w:r w:rsidRPr="00523C60">
              <w:rPr>
                <w:i/>
                <w:sz w:val="20"/>
                <w:szCs w:val="20"/>
                <w:lang w:val="en-US"/>
              </w:rPr>
              <w:t>aatg</w:t>
            </w:r>
            <w:r w:rsidRPr="00523C60">
              <w:rPr>
                <w:sz w:val="20"/>
                <w:szCs w:val="20"/>
                <w:lang w:val="en-US"/>
              </w:rPr>
              <w:t>atgacttataaggaagagactggc</w:t>
            </w:r>
            <w:proofErr w:type="spellEnd"/>
          </w:p>
        </w:tc>
        <w:tc>
          <w:tcPr>
            <w:tcW w:w="2686" w:type="pct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EA370" w14:textId="77777777" w:rsidR="002C35D3" w:rsidRPr="00E966FE" w:rsidRDefault="000F0854" w:rsidP="002C3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  <w:r w:rsidRPr="00E07A88"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="002C35D3">
              <w:rPr>
                <w:sz w:val="20"/>
                <w:szCs w:val="20"/>
                <w:lang w:val="en-US"/>
              </w:rPr>
              <w:t>ciXK</w:t>
            </w:r>
            <w:proofErr w:type="spellEnd"/>
            <w:r w:rsidR="009C6D39">
              <w:rPr>
                <w:sz w:val="20"/>
                <w:szCs w:val="20"/>
                <w:lang w:val="en-US"/>
              </w:rPr>
              <w:t xml:space="preserve"> gene</w:t>
            </w:r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for</w:t>
            </w:r>
            <w:proofErr w:type="spellEnd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 xml:space="preserve"> GGA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assembly</w:t>
            </w:r>
            <w:proofErr w:type="spellEnd"/>
          </w:p>
        </w:tc>
      </w:tr>
      <w:tr w:rsidR="002C35D3" w:rsidRPr="00E966FE" w14:paraId="1982F3FF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81FD9" w14:textId="77777777" w:rsidR="002C35D3" w:rsidRPr="00E966FE" w:rsidRDefault="00463184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741660">
              <w:rPr>
                <w:sz w:val="20"/>
                <w:szCs w:val="20"/>
                <w:lang w:val="en-US"/>
              </w:rPr>
              <w:t>acggggtctcg</w:t>
            </w:r>
            <w:r w:rsidRPr="00741660">
              <w:rPr>
                <w:i/>
                <w:sz w:val="20"/>
                <w:szCs w:val="20"/>
                <w:lang w:val="en-US"/>
              </w:rPr>
              <w:t>taga</w:t>
            </w:r>
            <w:r w:rsidRPr="00741660">
              <w:rPr>
                <w:sz w:val="20"/>
                <w:szCs w:val="20"/>
                <w:lang w:val="en-US"/>
              </w:rPr>
              <w:t>ctagtcgtgcttgagctg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AA259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C35D3" w:rsidRPr="00E966FE" w14:paraId="57B61271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731F0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color w:val="000000"/>
                <w:sz w:val="20"/>
                <w:szCs w:val="20"/>
                <w:shd w:val="clear" w:color="auto" w:fill="FFFFFF"/>
              </w:rPr>
              <w:t>acggggtctcc</w:t>
            </w:r>
            <w:r w:rsidRPr="00E966FE">
              <w:rPr>
                <w:i/>
                <w:color w:val="000000"/>
                <w:sz w:val="20"/>
                <w:szCs w:val="20"/>
                <w:shd w:val="clear" w:color="auto" w:fill="FFFFFF"/>
              </w:rPr>
              <w:t>ggag</w:t>
            </w:r>
            <w:r w:rsidRPr="00E966FE">
              <w:rPr>
                <w:color w:val="000000"/>
                <w:sz w:val="20"/>
                <w:szCs w:val="20"/>
                <w:shd w:val="clear" w:color="auto" w:fill="FFFFFF"/>
              </w:rPr>
              <w:t>atgtacatcggcatcgac</w:t>
            </w:r>
            <w:proofErr w:type="spellEnd"/>
          </w:p>
        </w:tc>
        <w:tc>
          <w:tcPr>
            <w:tcW w:w="2686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395CA" w14:textId="77777777" w:rsidR="002C35D3" w:rsidRPr="00E966FE" w:rsidRDefault="00F7564F" w:rsidP="002C35D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="002C35D3" w:rsidRPr="00E966FE">
              <w:rPr>
                <w:color w:val="000000"/>
                <w:sz w:val="20"/>
                <w:szCs w:val="20"/>
                <w:shd w:val="clear" w:color="auto" w:fill="FFFFFF"/>
              </w:rPr>
              <w:t>ecXK</w:t>
            </w:r>
            <w:proofErr w:type="spellEnd"/>
            <w:r w:rsidR="009C6D39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9C6D39">
              <w:rPr>
                <w:color w:val="000000"/>
                <w:sz w:val="20"/>
                <w:szCs w:val="20"/>
                <w:shd w:val="clear" w:color="auto" w:fill="FFFFFF"/>
              </w:rPr>
              <w:t>gene</w:t>
            </w:r>
            <w:proofErr w:type="spellEnd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for</w:t>
            </w:r>
            <w:proofErr w:type="spellEnd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 xml:space="preserve"> GGA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assembly</w:t>
            </w:r>
            <w:proofErr w:type="spellEnd"/>
          </w:p>
        </w:tc>
      </w:tr>
      <w:tr w:rsidR="002C35D3" w:rsidRPr="00E966FE" w14:paraId="2AC098FA" w14:textId="77777777" w:rsidTr="003C022C">
        <w:trPr>
          <w:trHeight w:val="170"/>
        </w:trPr>
        <w:tc>
          <w:tcPr>
            <w:tcW w:w="23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EE4B65" w14:textId="77777777" w:rsidR="002C35D3" w:rsidRPr="00E966FE" w:rsidRDefault="00F7564F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color w:val="000000"/>
                <w:sz w:val="20"/>
                <w:szCs w:val="20"/>
                <w:shd w:val="clear" w:color="auto" w:fill="FFFFFF"/>
              </w:rPr>
              <w:t>acggggtctcg</w:t>
            </w:r>
            <w:r w:rsidRPr="00E966FE">
              <w:rPr>
                <w:i/>
                <w:color w:val="000000"/>
                <w:sz w:val="20"/>
                <w:szCs w:val="20"/>
                <w:shd w:val="clear" w:color="auto" w:fill="FFFFFF"/>
              </w:rPr>
              <w:t>atgg</w:t>
            </w:r>
            <w:r w:rsidRPr="00E966FE">
              <w:rPr>
                <w:color w:val="000000"/>
                <w:sz w:val="20"/>
                <w:szCs w:val="20"/>
                <w:shd w:val="clear" w:color="auto" w:fill="FFFFFF"/>
              </w:rPr>
              <w:t>ctacgccataagtgggag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536F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C35D3" w:rsidRPr="00E966FE" w14:paraId="5E7C9FD8" w14:textId="77777777" w:rsidTr="003C022C">
        <w:trPr>
          <w:trHeight w:val="170"/>
        </w:trPr>
        <w:tc>
          <w:tcPr>
            <w:tcW w:w="23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96585" w14:textId="77777777" w:rsidR="002C35D3" w:rsidRPr="00B71C5B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B71C5B">
              <w:rPr>
                <w:color w:val="000000"/>
                <w:sz w:val="20"/>
                <w:szCs w:val="22"/>
                <w:shd w:val="clear" w:color="auto" w:fill="FFFFFF"/>
              </w:rPr>
              <w:t>acggggtctccaatgatgaccacgaccccattc</w:t>
            </w:r>
            <w:proofErr w:type="spellEnd"/>
          </w:p>
        </w:tc>
        <w:tc>
          <w:tcPr>
            <w:tcW w:w="2686" w:type="pct"/>
            <w:vMerge w:val="restart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869B9" w14:textId="77777777" w:rsidR="002C35D3" w:rsidRPr="00B71C5B" w:rsidRDefault="00840A43" w:rsidP="002C3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="002C35D3">
              <w:rPr>
                <w:color w:val="000000"/>
                <w:sz w:val="20"/>
                <w:szCs w:val="22"/>
                <w:shd w:val="clear" w:color="auto" w:fill="FFFFFF"/>
              </w:rPr>
              <w:t>ssXK</w:t>
            </w:r>
            <w:proofErr w:type="spellEnd"/>
            <w:r w:rsidR="008B4A59">
              <w:rPr>
                <w:color w:val="000000"/>
                <w:sz w:val="20"/>
                <w:szCs w:val="22"/>
                <w:shd w:val="clear" w:color="auto" w:fill="FFFFFF"/>
              </w:rPr>
              <w:t xml:space="preserve"> </w:t>
            </w:r>
            <w:proofErr w:type="spellStart"/>
            <w:r w:rsidR="008B4A59">
              <w:rPr>
                <w:color w:val="000000"/>
                <w:sz w:val="20"/>
                <w:szCs w:val="22"/>
                <w:shd w:val="clear" w:color="auto" w:fill="FFFFFF"/>
              </w:rPr>
              <w:t>gene</w:t>
            </w:r>
            <w:proofErr w:type="spellEnd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for</w:t>
            </w:r>
            <w:proofErr w:type="spellEnd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 xml:space="preserve"> GGA </w:t>
            </w:r>
            <w:proofErr w:type="spellStart"/>
            <w:r w:rsidR="004C1E5E">
              <w:rPr>
                <w:color w:val="000000"/>
                <w:sz w:val="20"/>
                <w:szCs w:val="20"/>
                <w:shd w:val="clear" w:color="auto" w:fill="FFFFFF"/>
              </w:rPr>
              <w:t>assembly</w:t>
            </w:r>
            <w:proofErr w:type="spellEnd"/>
          </w:p>
        </w:tc>
      </w:tr>
      <w:tr w:rsidR="002C35D3" w:rsidRPr="00E966FE" w14:paraId="3701027E" w14:textId="77777777" w:rsidTr="003C022C">
        <w:trPr>
          <w:trHeight w:val="170"/>
        </w:trPr>
        <w:tc>
          <w:tcPr>
            <w:tcW w:w="23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CFFCD" w14:textId="77777777" w:rsidR="002C35D3" w:rsidRPr="00B71C5B" w:rsidRDefault="00840A4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76263F">
              <w:rPr>
                <w:color w:val="000000"/>
                <w:sz w:val="20"/>
                <w:szCs w:val="22"/>
                <w:shd w:val="clear" w:color="auto" w:fill="FFFFFF"/>
              </w:rPr>
              <w:t>acggggtctcgtagactagtgtttgagctccgactcc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E4F9E" w14:textId="77777777" w:rsidR="002C35D3" w:rsidRPr="00E966FE" w:rsidRDefault="002C35D3" w:rsidP="002C3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2C35D3" w:rsidRPr="00E966FE" w14:paraId="2530EFEF" w14:textId="77777777" w:rsidTr="003C022C">
        <w:trPr>
          <w:trHeight w:val="170"/>
        </w:trPr>
        <w:tc>
          <w:tcPr>
            <w:tcW w:w="23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9680D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8D783C">
              <w:rPr>
                <w:sz w:val="20"/>
                <w:szCs w:val="20"/>
                <w:lang w:val="en-US"/>
              </w:rPr>
              <w:t>gcatggtctcaccacatgaagaaacctgagcttaccgc</w:t>
            </w:r>
            <w:proofErr w:type="spellEnd"/>
          </w:p>
        </w:tc>
        <w:tc>
          <w:tcPr>
            <w:tcW w:w="2686" w:type="pct"/>
            <w:vMerge w:val="restart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9911E" w14:textId="77777777" w:rsidR="002C35D3" w:rsidRPr="00E966FE" w:rsidRDefault="002C35D3" w:rsidP="002C35D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HYG</w:t>
            </w:r>
            <w:r w:rsidRPr="00E966FE">
              <w:rPr>
                <w:sz w:val="20"/>
                <w:szCs w:val="20"/>
                <w:lang w:val="en-GB"/>
              </w:rPr>
              <w:t xml:space="preserve"> gene for PCR verification</w:t>
            </w:r>
          </w:p>
        </w:tc>
      </w:tr>
      <w:tr w:rsidR="002C35D3" w:rsidRPr="00E966FE" w14:paraId="33A5D54A" w14:textId="77777777" w:rsidTr="003C022C">
        <w:trPr>
          <w:trHeight w:val="170"/>
        </w:trPr>
        <w:tc>
          <w:tcPr>
            <w:tcW w:w="23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17AF7" w14:textId="77777777" w:rsidR="002C35D3" w:rsidRPr="00E966FE" w:rsidRDefault="002C35D3" w:rsidP="002C35D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8D783C">
              <w:rPr>
                <w:sz w:val="20"/>
                <w:szCs w:val="20"/>
                <w:lang w:val="en-US"/>
              </w:rPr>
              <w:t>atgcggtctcaatacctactctttagcgcgaggtcg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73916" w14:textId="77777777" w:rsidR="002C35D3" w:rsidRPr="00E966FE" w:rsidRDefault="002C35D3" w:rsidP="002C3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2C35D3" w:rsidRPr="00E966FE" w14:paraId="50E0BAD4" w14:textId="77777777" w:rsidTr="003C022C">
        <w:trPr>
          <w:trHeight w:val="170"/>
        </w:trPr>
        <w:tc>
          <w:tcPr>
            <w:tcW w:w="23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389E" w14:textId="77777777" w:rsidR="002C35D3" w:rsidRPr="00E966FE" w:rsidRDefault="002C35D3" w:rsidP="002C35D3">
            <w:pPr>
              <w:spacing w:before="0"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sz w:val="20"/>
                <w:szCs w:val="20"/>
                <w:lang w:val="en-GB"/>
              </w:rPr>
              <w:t>atgggtccttcaccaccg</w:t>
            </w:r>
            <w:proofErr w:type="spellEnd"/>
          </w:p>
        </w:tc>
        <w:tc>
          <w:tcPr>
            <w:tcW w:w="2686" w:type="pct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D0334" w14:textId="77777777" w:rsidR="002C35D3" w:rsidRPr="00E966FE" w:rsidRDefault="002C35D3" w:rsidP="002C35D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E966FE">
              <w:rPr>
                <w:sz w:val="20"/>
                <w:szCs w:val="20"/>
                <w:lang w:val="en-GB"/>
              </w:rPr>
              <w:t>Amplification of NAT gene for PCR verification</w:t>
            </w:r>
          </w:p>
        </w:tc>
      </w:tr>
      <w:tr w:rsidR="002C35D3" w:rsidRPr="00E966FE" w14:paraId="54C83BD1" w14:textId="77777777" w:rsidTr="003C022C">
        <w:trPr>
          <w:trHeight w:val="170"/>
        </w:trPr>
        <w:tc>
          <w:tcPr>
            <w:tcW w:w="23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4828" w14:textId="77777777" w:rsidR="002C35D3" w:rsidRPr="00E966FE" w:rsidRDefault="002C35D3" w:rsidP="002C35D3">
            <w:pPr>
              <w:spacing w:before="0"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sz w:val="20"/>
                <w:szCs w:val="20"/>
                <w:lang w:val="en-GB"/>
              </w:rPr>
              <w:t>gagatgaccacgaagcccg</w:t>
            </w:r>
            <w:proofErr w:type="spellEnd"/>
          </w:p>
        </w:tc>
        <w:tc>
          <w:tcPr>
            <w:tcW w:w="2686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0B02" w14:textId="77777777" w:rsidR="002C35D3" w:rsidRPr="00E966FE" w:rsidRDefault="002C35D3" w:rsidP="002C3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</w:tbl>
    <w:p w14:paraId="20ABB6F1" w14:textId="77777777" w:rsidR="00723E40" w:rsidRPr="001A3979" w:rsidRDefault="00EC21AD" w:rsidP="00723E4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/>
        <w:rPr>
          <w:rFonts w:ascii="Palatino Linotype" w:hAnsi="Palatino Linotype" w:cs="Cordia New"/>
          <w:color w:val="000000"/>
          <w:sz w:val="18"/>
          <w:szCs w:val="22"/>
          <w:lang w:eastAsia="de-DE" w:bidi="en-US"/>
        </w:rPr>
      </w:pPr>
      <w:r w:rsidRPr="002E3049">
        <w:rPr>
          <w:rFonts w:ascii="Palatino Linotype" w:hAnsi="Palatino Linotype" w:cs="Cordia New"/>
          <w:b/>
          <w:color w:val="000000"/>
          <w:sz w:val="18"/>
          <w:szCs w:val="22"/>
          <w:lang w:eastAsia="de-DE" w:bidi="en-US"/>
        </w:rPr>
        <w:lastRenderedPageBreak/>
        <w:t xml:space="preserve">Table </w:t>
      </w:r>
      <w:r>
        <w:rPr>
          <w:rFonts w:ascii="Palatino Linotype" w:hAnsi="Palatino Linotype" w:cs="Cordia New"/>
          <w:b/>
          <w:color w:val="000000"/>
          <w:sz w:val="18"/>
          <w:szCs w:val="22"/>
          <w:lang w:eastAsia="de-DE" w:bidi="en-US"/>
        </w:rPr>
        <w:t>S1</w:t>
      </w:r>
      <w:r w:rsidR="00723E40" w:rsidRPr="001A3979">
        <w:rPr>
          <w:rFonts w:ascii="Palatino Linotype" w:hAnsi="Palatino Linotype" w:cs="Cordia New"/>
          <w:b/>
          <w:color w:val="000000"/>
          <w:sz w:val="18"/>
          <w:szCs w:val="22"/>
          <w:lang w:eastAsia="de-DE" w:bidi="en-US"/>
        </w:rPr>
        <w:t>.</w:t>
      </w:r>
      <w:r w:rsidR="00723E40" w:rsidRPr="00E966FE">
        <w:rPr>
          <w:b/>
          <w:sz w:val="20"/>
          <w:szCs w:val="20"/>
          <w:lang w:val="en-GB"/>
        </w:rPr>
        <w:t xml:space="preserve"> </w:t>
      </w:r>
      <w:r w:rsidR="00723E40" w:rsidRPr="001A3979">
        <w:rPr>
          <w:rFonts w:ascii="Palatino Linotype" w:hAnsi="Palatino Linotype" w:cs="Cordia New"/>
          <w:color w:val="000000"/>
          <w:sz w:val="18"/>
          <w:szCs w:val="22"/>
          <w:lang w:eastAsia="de-DE" w:bidi="en-US"/>
        </w:rPr>
        <w:t>A list of all primers used in this work (continuation).</w:t>
      </w:r>
    </w:p>
    <w:tbl>
      <w:tblPr>
        <w:tblStyle w:val="1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186"/>
        <w:gridCol w:w="5174"/>
      </w:tblGrid>
      <w:tr w:rsidR="00723E40" w:rsidRPr="00E966FE" w14:paraId="22122DBF" w14:textId="77777777" w:rsidTr="00113B8A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F23F" w14:textId="63728F01" w:rsidR="00723E40" w:rsidRPr="00E966FE" w:rsidRDefault="00723E40" w:rsidP="00113B8A">
            <w:pPr>
              <w:spacing w:before="0" w:after="0" w:line="240" w:lineRule="auto"/>
              <w:rPr>
                <w:b/>
                <w:sz w:val="20"/>
                <w:szCs w:val="20"/>
                <w:lang w:val="en-GB"/>
              </w:rPr>
            </w:pPr>
            <w:r w:rsidRPr="00E966FE">
              <w:rPr>
                <w:b/>
                <w:sz w:val="20"/>
                <w:szCs w:val="20"/>
                <w:lang w:val="en-GB"/>
              </w:rPr>
              <w:t>Sequence</w:t>
            </w:r>
            <w:r w:rsidR="0077310C">
              <w:rPr>
                <w:b/>
                <w:sz w:val="20"/>
                <w:szCs w:val="20"/>
                <w:lang w:val="en-GB"/>
              </w:rPr>
              <w:t xml:space="preserve"> (5’ – 3’)</w:t>
            </w:r>
          </w:p>
        </w:tc>
        <w:tc>
          <w:tcPr>
            <w:tcW w:w="27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4BA7" w14:textId="77777777" w:rsidR="00723E40" w:rsidRPr="00E966FE" w:rsidRDefault="00723E40" w:rsidP="00113B8A">
            <w:pPr>
              <w:spacing w:before="0" w:after="0" w:line="240" w:lineRule="auto"/>
              <w:rPr>
                <w:b/>
                <w:sz w:val="20"/>
                <w:szCs w:val="20"/>
                <w:lang w:val="en-GB"/>
              </w:rPr>
            </w:pPr>
            <w:r w:rsidRPr="00E966FE">
              <w:rPr>
                <w:b/>
                <w:sz w:val="20"/>
                <w:szCs w:val="20"/>
                <w:lang w:val="en-GB"/>
              </w:rPr>
              <w:t>Purpose</w:t>
            </w:r>
          </w:p>
        </w:tc>
      </w:tr>
      <w:tr w:rsidR="006F2BB0" w:rsidRPr="00E966FE" w14:paraId="1A35598F" w14:textId="77777777" w:rsidTr="00E85014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1B767" w14:textId="77777777" w:rsidR="006F2BB0" w:rsidRPr="00E966FE" w:rsidRDefault="006F2BB0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sz w:val="20"/>
                <w:szCs w:val="20"/>
                <w:lang w:val="en-GB"/>
              </w:rPr>
              <w:t>gatgtg</w:t>
            </w:r>
            <w:r w:rsidRPr="00E966FE">
              <w:rPr>
                <w:sz w:val="20"/>
                <w:szCs w:val="20"/>
                <w:u w:val="single"/>
                <w:lang w:val="en-GB"/>
              </w:rPr>
              <w:t>ggtctc</w:t>
            </w:r>
            <w:r w:rsidRPr="00E966FE">
              <w:rPr>
                <w:sz w:val="20"/>
                <w:szCs w:val="20"/>
                <w:lang w:val="en-GB"/>
              </w:rPr>
              <w:t>c</w:t>
            </w:r>
            <w:r w:rsidRPr="00E966FE">
              <w:rPr>
                <w:i/>
                <w:sz w:val="20"/>
                <w:szCs w:val="20"/>
                <w:lang w:val="en-GB"/>
              </w:rPr>
              <w:t>aggt</w:t>
            </w:r>
            <w:r w:rsidRPr="00E966FE">
              <w:rPr>
                <w:sz w:val="20"/>
                <w:szCs w:val="20"/>
                <w:lang w:val="en-GB"/>
              </w:rPr>
              <w:t>tgtccgtattctacatcga</w:t>
            </w:r>
            <w:proofErr w:type="spellEnd"/>
          </w:p>
        </w:tc>
        <w:tc>
          <w:tcPr>
            <w:tcW w:w="2764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5BB0A" w14:textId="77777777" w:rsidR="006F2BB0" w:rsidRPr="00E966FE" w:rsidRDefault="006F2BB0" w:rsidP="006B1B7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E966FE">
              <w:rPr>
                <w:sz w:val="20"/>
                <w:szCs w:val="20"/>
                <w:lang w:val="en-GB"/>
              </w:rPr>
              <w:t xml:space="preserve">Amplification of promoter </w:t>
            </w:r>
            <w:proofErr w:type="spellStart"/>
            <w:r>
              <w:rPr>
                <w:sz w:val="20"/>
                <w:szCs w:val="20"/>
                <w:lang w:val="en-GB"/>
              </w:rPr>
              <w:t>p</w:t>
            </w:r>
            <w:r w:rsidRPr="00E966FE">
              <w:rPr>
                <w:sz w:val="20"/>
                <w:szCs w:val="20"/>
                <w:lang w:val="en-GB"/>
              </w:rPr>
              <w:t>XYL</w:t>
            </w:r>
            <w:proofErr w:type="spellEnd"/>
            <w:r w:rsidRPr="00E966FE">
              <w:rPr>
                <w:sz w:val="20"/>
                <w:szCs w:val="20"/>
                <w:lang w:val="en-GB"/>
              </w:rPr>
              <w:t xml:space="preserve"> for PCR verification</w:t>
            </w:r>
          </w:p>
        </w:tc>
      </w:tr>
      <w:tr w:rsidR="006F2BB0" w:rsidRPr="00E966FE" w14:paraId="51889C32" w14:textId="77777777" w:rsidTr="00E932AD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97E25" w14:textId="77777777" w:rsidR="006F2BB0" w:rsidRPr="00E966FE" w:rsidRDefault="006F2BB0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sz w:val="20"/>
                <w:szCs w:val="20"/>
                <w:lang w:val="en-GB"/>
              </w:rPr>
              <w:t>gatgtg</w:t>
            </w:r>
            <w:r w:rsidRPr="00E966FE">
              <w:rPr>
                <w:sz w:val="20"/>
                <w:szCs w:val="20"/>
                <w:u w:val="single"/>
                <w:lang w:val="en-GB"/>
              </w:rPr>
              <w:t>ggtctc</w:t>
            </w:r>
            <w:r w:rsidRPr="00E966FE">
              <w:rPr>
                <w:sz w:val="20"/>
                <w:szCs w:val="20"/>
                <w:lang w:val="en-GB"/>
              </w:rPr>
              <w:t>c</w:t>
            </w:r>
            <w:r w:rsidRPr="00E966FE">
              <w:rPr>
                <w:i/>
                <w:sz w:val="20"/>
                <w:szCs w:val="20"/>
                <w:lang w:val="en-GB"/>
              </w:rPr>
              <w:t>tgat</w:t>
            </w:r>
            <w:r w:rsidRPr="00E966FE">
              <w:rPr>
                <w:sz w:val="20"/>
                <w:szCs w:val="20"/>
                <w:lang w:val="en-GB"/>
              </w:rPr>
              <w:t>cgacatggcgtgtattctg</w:t>
            </w:r>
            <w:proofErr w:type="spellEnd"/>
          </w:p>
        </w:tc>
        <w:tc>
          <w:tcPr>
            <w:tcW w:w="2764" w:type="pct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917F2" w14:textId="77777777" w:rsidR="006F2BB0" w:rsidRPr="00E966FE" w:rsidRDefault="006F2BB0" w:rsidP="006B1B7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6B1B73" w:rsidRPr="00E966FE" w14:paraId="37418F48" w14:textId="77777777" w:rsidTr="00E85014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CF89E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sz w:val="20"/>
                <w:szCs w:val="20"/>
                <w:lang w:val="en-GB"/>
              </w:rPr>
              <w:t>gatgt</w:t>
            </w:r>
            <w:r w:rsidRPr="00E966FE">
              <w:rPr>
                <w:sz w:val="20"/>
                <w:szCs w:val="20"/>
                <w:u w:val="single"/>
                <w:lang w:val="en-GB"/>
              </w:rPr>
              <w:t>gggtctc</w:t>
            </w:r>
            <w:r w:rsidRPr="00E966FE">
              <w:rPr>
                <w:sz w:val="20"/>
                <w:szCs w:val="20"/>
                <w:lang w:val="en-GB"/>
              </w:rPr>
              <w:t>c</w:t>
            </w:r>
            <w:r w:rsidRPr="00E966FE">
              <w:rPr>
                <w:i/>
                <w:sz w:val="20"/>
                <w:szCs w:val="20"/>
                <w:lang w:val="en-GB"/>
              </w:rPr>
              <w:t>aggt</w:t>
            </w:r>
            <w:r w:rsidRPr="00E966FE">
              <w:rPr>
                <w:sz w:val="20"/>
                <w:szCs w:val="20"/>
                <w:lang w:val="en-GB"/>
              </w:rPr>
              <w:t>cggctgaggcttccccg</w:t>
            </w:r>
            <w:proofErr w:type="spellEnd"/>
          </w:p>
        </w:tc>
        <w:tc>
          <w:tcPr>
            <w:tcW w:w="2764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A7FB2" w14:textId="77777777" w:rsidR="006B1B73" w:rsidRDefault="006B1B73" w:rsidP="006B1B7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E966FE">
              <w:rPr>
                <w:sz w:val="20"/>
                <w:szCs w:val="20"/>
                <w:lang w:val="en-GB"/>
              </w:rPr>
              <w:t xml:space="preserve">Amplification of promoter </w:t>
            </w:r>
            <w:r>
              <w:rPr>
                <w:sz w:val="20"/>
                <w:szCs w:val="20"/>
                <w:lang w:val="en-GB"/>
              </w:rPr>
              <w:t>p</w:t>
            </w:r>
            <w:r w:rsidRPr="00E966FE">
              <w:rPr>
                <w:sz w:val="20"/>
                <w:szCs w:val="20"/>
                <w:lang w:val="en-GB"/>
              </w:rPr>
              <w:t>ADH2 for PCR verification</w:t>
            </w:r>
          </w:p>
        </w:tc>
      </w:tr>
      <w:tr w:rsidR="006B1B73" w:rsidRPr="00E966FE" w14:paraId="5DF4F56C" w14:textId="77777777" w:rsidTr="00E85014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28443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sz w:val="20"/>
                <w:szCs w:val="20"/>
                <w:lang w:val="en-GB"/>
              </w:rPr>
              <w:t>gatgtg</w:t>
            </w:r>
            <w:r w:rsidRPr="00E966FE">
              <w:rPr>
                <w:sz w:val="20"/>
                <w:szCs w:val="20"/>
                <w:u w:val="single"/>
                <w:lang w:val="en-GB"/>
              </w:rPr>
              <w:t>ggtctc</w:t>
            </w:r>
            <w:r w:rsidRPr="00E966FE">
              <w:rPr>
                <w:sz w:val="20"/>
                <w:szCs w:val="20"/>
                <w:lang w:val="en-GB"/>
              </w:rPr>
              <w:t>c</w:t>
            </w:r>
            <w:r w:rsidRPr="00E966FE">
              <w:rPr>
                <w:i/>
                <w:sz w:val="20"/>
                <w:szCs w:val="20"/>
                <w:lang w:val="en-GB"/>
              </w:rPr>
              <w:t>tgat</w:t>
            </w:r>
            <w:r w:rsidRPr="00E966FE">
              <w:rPr>
                <w:sz w:val="20"/>
                <w:szCs w:val="20"/>
                <w:lang w:val="en-GB"/>
              </w:rPr>
              <w:t>tgtgactgtcggagacgtggca</w:t>
            </w:r>
            <w:proofErr w:type="spellEnd"/>
          </w:p>
        </w:tc>
        <w:tc>
          <w:tcPr>
            <w:tcW w:w="2764" w:type="pct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8E6A3" w14:textId="77777777" w:rsidR="006B1B73" w:rsidRDefault="006B1B73" w:rsidP="006B1B7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6B1B73" w:rsidRPr="00E966FE" w14:paraId="3400165C" w14:textId="77777777" w:rsidTr="00FE58C9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13F7" w14:textId="77777777" w:rsidR="006B1B73" w:rsidRPr="00E966FE" w:rsidRDefault="006B1B73" w:rsidP="006B1B73">
            <w:pPr>
              <w:spacing w:before="0"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C21CC8">
              <w:rPr>
                <w:color w:val="000000"/>
                <w:sz w:val="20"/>
                <w:szCs w:val="20"/>
                <w:lang w:val="en-US"/>
              </w:rPr>
              <w:t>ctcctcctcgacctcctccg</w:t>
            </w:r>
            <w:proofErr w:type="spellEnd"/>
          </w:p>
        </w:tc>
        <w:tc>
          <w:tcPr>
            <w:tcW w:w="2764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2BB81" w14:textId="77777777" w:rsidR="006B1B73" w:rsidRDefault="006B1B73" w:rsidP="006B1B7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sz w:val="20"/>
                <w:szCs w:val="20"/>
                <w:lang w:val="en-GB"/>
              </w:rPr>
              <w:t>ssXR</w:t>
            </w:r>
            <w:proofErr w:type="spellEnd"/>
            <w:r w:rsidRPr="00E966FE">
              <w:rPr>
                <w:sz w:val="20"/>
                <w:szCs w:val="20"/>
                <w:lang w:val="en-GB"/>
              </w:rPr>
              <w:t xml:space="preserve"> gene for PCR verification</w:t>
            </w:r>
          </w:p>
        </w:tc>
      </w:tr>
      <w:tr w:rsidR="006B1B73" w:rsidRPr="00E966FE" w14:paraId="1987BC40" w14:textId="77777777" w:rsidTr="00FE58C9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A0BE" w14:textId="77777777" w:rsidR="006B1B73" w:rsidRPr="00E966FE" w:rsidRDefault="006B1B73" w:rsidP="006B1B73">
            <w:pPr>
              <w:spacing w:before="0"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C21CC8">
              <w:rPr>
                <w:color w:val="000000"/>
                <w:sz w:val="20"/>
                <w:szCs w:val="20"/>
                <w:lang w:val="en-US"/>
              </w:rPr>
              <w:t>gggacggtgttcgacttggg</w:t>
            </w:r>
            <w:proofErr w:type="spellEnd"/>
          </w:p>
        </w:tc>
        <w:tc>
          <w:tcPr>
            <w:tcW w:w="2764" w:type="pct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139EB" w14:textId="77777777" w:rsidR="006B1B73" w:rsidRDefault="006B1B73" w:rsidP="006B1B7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6B1B73" w:rsidRPr="00E966FE" w14:paraId="56FB9C1F" w14:textId="77777777" w:rsidTr="00616546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D9F7F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97514">
              <w:rPr>
                <w:sz w:val="20"/>
                <w:szCs w:val="20"/>
                <w:lang w:val="en-US"/>
              </w:rPr>
              <w:t>cgagggcccactaccgcttc</w:t>
            </w:r>
            <w:proofErr w:type="spellEnd"/>
          </w:p>
        </w:tc>
        <w:tc>
          <w:tcPr>
            <w:tcW w:w="2764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C801C" w14:textId="77777777" w:rsidR="006B1B73" w:rsidRPr="00E966FE" w:rsidRDefault="006B1B73" w:rsidP="006B1B73">
            <w:pPr>
              <w:spacing w:before="0"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sz w:val="20"/>
                <w:szCs w:val="20"/>
                <w:lang w:val="en-GB"/>
              </w:rPr>
              <w:t>ciXK</w:t>
            </w:r>
            <w:proofErr w:type="spellEnd"/>
            <w:r w:rsidRPr="00E966FE">
              <w:rPr>
                <w:sz w:val="20"/>
                <w:szCs w:val="20"/>
                <w:lang w:val="en-GB"/>
              </w:rPr>
              <w:t xml:space="preserve"> gene for PCR verification</w:t>
            </w:r>
          </w:p>
        </w:tc>
      </w:tr>
      <w:tr w:rsidR="006B1B73" w:rsidRPr="00E966FE" w14:paraId="5E09AB41" w14:textId="77777777" w:rsidTr="00616546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124F6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97514">
              <w:rPr>
                <w:sz w:val="20"/>
                <w:szCs w:val="20"/>
                <w:lang w:val="en-US"/>
              </w:rPr>
              <w:t>agcgctccgttgcagtagca</w:t>
            </w:r>
            <w:proofErr w:type="spellEnd"/>
          </w:p>
        </w:tc>
        <w:tc>
          <w:tcPr>
            <w:tcW w:w="2764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A0B8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6B1B73" w:rsidRPr="00E966FE" w14:paraId="7A68EFA2" w14:textId="77777777" w:rsidTr="00113B8A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BB28F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025789">
              <w:rPr>
                <w:sz w:val="20"/>
                <w:szCs w:val="20"/>
                <w:lang w:val="en-US"/>
              </w:rPr>
              <w:t>acgccacacaacaaccccca</w:t>
            </w:r>
            <w:proofErr w:type="spellEnd"/>
          </w:p>
        </w:tc>
        <w:tc>
          <w:tcPr>
            <w:tcW w:w="2764" w:type="pct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DD889" w14:textId="77777777" w:rsidR="006B1B73" w:rsidRPr="00B71C5B" w:rsidRDefault="006B1B73" w:rsidP="006B1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sz w:val="20"/>
                <w:szCs w:val="20"/>
                <w:lang w:val="en-GB"/>
              </w:rPr>
              <w:t>ecXK</w:t>
            </w:r>
            <w:proofErr w:type="spellEnd"/>
            <w:r w:rsidRPr="00E966FE">
              <w:rPr>
                <w:sz w:val="20"/>
                <w:szCs w:val="20"/>
                <w:lang w:val="en-GB"/>
              </w:rPr>
              <w:t xml:space="preserve"> gene for PCR verification</w:t>
            </w:r>
          </w:p>
        </w:tc>
      </w:tr>
      <w:tr w:rsidR="006B1B73" w:rsidRPr="00E966FE" w14:paraId="19737743" w14:textId="77777777" w:rsidTr="00E70FFF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BE2153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025789">
              <w:rPr>
                <w:sz w:val="20"/>
                <w:szCs w:val="20"/>
                <w:lang w:val="en-US"/>
              </w:rPr>
              <w:t>ttcgcgtcgtggctggtagg</w:t>
            </w:r>
            <w:proofErr w:type="spellEnd"/>
          </w:p>
        </w:tc>
        <w:tc>
          <w:tcPr>
            <w:tcW w:w="2764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3036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6B1B73" w:rsidRPr="00E966FE" w14:paraId="08BFB5E5" w14:textId="77777777" w:rsidTr="00113B8A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3118A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color w:val="000000"/>
                <w:sz w:val="20"/>
                <w:szCs w:val="20"/>
                <w:shd w:val="clear" w:color="auto" w:fill="FFFFFF"/>
              </w:rPr>
              <w:t>tcttcaaccccgtcctcg</w:t>
            </w:r>
            <w:proofErr w:type="spellEnd"/>
          </w:p>
        </w:tc>
        <w:tc>
          <w:tcPr>
            <w:tcW w:w="2764" w:type="pct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4D0EB" w14:textId="77777777" w:rsidR="006B1B73" w:rsidRPr="00E966FE" w:rsidRDefault="006B1B73" w:rsidP="006B1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  <w:r w:rsidRPr="00081C15">
              <w:rPr>
                <w:color w:val="444444"/>
                <w:sz w:val="20"/>
                <w:szCs w:val="20"/>
                <w:shd w:val="clear" w:color="auto" w:fill="FFFFFF"/>
                <w:lang w:val="en-GB"/>
              </w:rPr>
              <w:t xml:space="preserve">Amplification of </w:t>
            </w:r>
            <w:proofErr w:type="spellStart"/>
            <w:r w:rsidRPr="00E966FE">
              <w:rPr>
                <w:color w:val="444444"/>
                <w:sz w:val="20"/>
                <w:szCs w:val="20"/>
                <w:shd w:val="clear" w:color="auto" w:fill="FFFFFF"/>
              </w:rPr>
              <w:t>rtXK</w:t>
            </w:r>
            <w:proofErr w:type="spellEnd"/>
            <w:r w:rsidRPr="00081C15">
              <w:rPr>
                <w:color w:val="444444"/>
                <w:sz w:val="20"/>
                <w:szCs w:val="20"/>
                <w:shd w:val="clear" w:color="auto" w:fill="FFFFFF"/>
                <w:lang w:val="en-GB"/>
              </w:rPr>
              <w:t xml:space="preserve"> gene for PCR verification</w:t>
            </w:r>
          </w:p>
        </w:tc>
      </w:tr>
      <w:tr w:rsidR="006B1B73" w:rsidRPr="00E966FE" w14:paraId="2DA6099F" w14:textId="77777777" w:rsidTr="00113B8A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1C298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E966FE">
              <w:rPr>
                <w:color w:val="000000"/>
                <w:sz w:val="20"/>
                <w:szCs w:val="20"/>
                <w:shd w:val="clear" w:color="auto" w:fill="FFFFFF"/>
              </w:rPr>
              <w:t>cctcatcttcccgatcttggt</w:t>
            </w:r>
            <w:proofErr w:type="spellEnd"/>
          </w:p>
        </w:tc>
        <w:tc>
          <w:tcPr>
            <w:tcW w:w="2764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32818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6B1B73" w:rsidRPr="00E966FE" w14:paraId="34F2D126" w14:textId="77777777" w:rsidTr="00113B8A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BD7A0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2632B6">
              <w:rPr>
                <w:sz w:val="20"/>
                <w:szCs w:val="20"/>
                <w:lang w:val="en-US"/>
              </w:rPr>
              <w:t>cataactctaatgtcatttaacgttcaaacatttggcaataa</w:t>
            </w:r>
            <w:proofErr w:type="spellEnd"/>
          </w:p>
        </w:tc>
        <w:tc>
          <w:tcPr>
            <w:tcW w:w="2764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BFE2E" w14:textId="77777777" w:rsidR="006B1B73" w:rsidRPr="00E966FE" w:rsidRDefault="006B1B73" w:rsidP="006B1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  <w:r w:rsidRPr="00081C15">
              <w:rPr>
                <w:color w:val="444444"/>
                <w:sz w:val="20"/>
                <w:szCs w:val="20"/>
                <w:shd w:val="clear" w:color="auto" w:fill="FFFFFF"/>
                <w:lang w:val="en-GB"/>
              </w:rPr>
              <w:t xml:space="preserve">Amplification of </w:t>
            </w:r>
            <w:r>
              <w:rPr>
                <w:color w:val="444444"/>
                <w:sz w:val="20"/>
                <w:szCs w:val="20"/>
                <w:shd w:val="clear" w:color="auto" w:fill="FFFFFF"/>
                <w:lang w:val="en-GB"/>
              </w:rPr>
              <w:t xml:space="preserve">terminator </w:t>
            </w:r>
            <w:proofErr w:type="spellStart"/>
            <w:r>
              <w:rPr>
                <w:color w:val="444444"/>
                <w:sz w:val="20"/>
                <w:szCs w:val="20"/>
                <w:shd w:val="clear" w:color="auto" w:fill="FFFFFF"/>
              </w:rPr>
              <w:t>tNOS</w:t>
            </w:r>
            <w:proofErr w:type="spellEnd"/>
            <w:r w:rsidRPr="00081C15">
              <w:rPr>
                <w:color w:val="444444"/>
                <w:sz w:val="20"/>
                <w:szCs w:val="20"/>
                <w:shd w:val="clear" w:color="auto" w:fill="FFFFFF"/>
                <w:lang w:val="en-GB"/>
              </w:rPr>
              <w:t xml:space="preserve"> gene for PCR verification</w:t>
            </w:r>
          </w:p>
        </w:tc>
      </w:tr>
      <w:tr w:rsidR="006B1B73" w:rsidRPr="00E966FE" w14:paraId="40328F42" w14:textId="77777777" w:rsidTr="002C2FD9">
        <w:trPr>
          <w:trHeight w:val="170"/>
        </w:trPr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4E7F9C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2632B6">
              <w:rPr>
                <w:sz w:val="20"/>
                <w:szCs w:val="20"/>
                <w:lang w:val="en-US"/>
              </w:rPr>
              <w:t>gcgtcggggaagcctcagcccccgatctagtaacatagatga</w:t>
            </w:r>
            <w:proofErr w:type="spellEnd"/>
          </w:p>
        </w:tc>
        <w:tc>
          <w:tcPr>
            <w:tcW w:w="2764" w:type="pct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27795" w14:textId="77777777" w:rsidR="006B1B73" w:rsidRPr="00E966FE" w:rsidRDefault="006B1B73" w:rsidP="006B1B73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</w:tr>
    </w:tbl>
    <w:p w14:paraId="6EAEA1D4" w14:textId="77777777" w:rsidR="00B13126" w:rsidRDefault="00B13126" w:rsidP="00B13126"/>
    <w:p w14:paraId="3C832D77" w14:textId="77777777" w:rsidR="005F4FB3" w:rsidRPr="00EE001C" w:rsidRDefault="005F4FB3" w:rsidP="00B13126"/>
    <w:p w14:paraId="0F73F3FE" w14:textId="77777777" w:rsidR="00133581" w:rsidRDefault="00133581" w:rsidP="00133581"/>
    <w:p w14:paraId="6E640EDE" w14:textId="77777777" w:rsidR="00B13126" w:rsidRPr="00EE001C" w:rsidRDefault="00B13126" w:rsidP="00133581"/>
    <w:p w14:paraId="0F9B5250" w14:textId="77777777" w:rsidR="00133581" w:rsidRPr="00EE001C" w:rsidRDefault="00133581" w:rsidP="00133581"/>
    <w:p w14:paraId="54B17DAF" w14:textId="77777777" w:rsidR="00133581" w:rsidRPr="00EE001C" w:rsidRDefault="00133581" w:rsidP="00133581"/>
    <w:p w14:paraId="382F8C60" w14:textId="77777777" w:rsidR="00133581" w:rsidRPr="00EE001C" w:rsidRDefault="00133581" w:rsidP="00133581"/>
    <w:p w14:paraId="132904A3" w14:textId="77777777" w:rsidR="00133581" w:rsidRPr="00EE001C" w:rsidRDefault="00133581" w:rsidP="00133581"/>
    <w:p w14:paraId="27A398D0" w14:textId="77777777" w:rsidR="00133581" w:rsidRPr="00EE001C" w:rsidRDefault="00133581" w:rsidP="00133581"/>
    <w:p w14:paraId="4A2A34DC" w14:textId="77777777" w:rsidR="00964DED" w:rsidRPr="00EE001C" w:rsidRDefault="0024611A"/>
    <w:p w14:paraId="503AB8D5" w14:textId="47EA741A" w:rsidR="00EA48CD" w:rsidRDefault="00EA48CD" w:rsidP="002C295B">
      <w:pPr>
        <w:spacing w:before="0" w:after="160" w:line="259" w:lineRule="auto"/>
        <w:jc w:val="left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26B6BC64" w14:textId="1AB2DB8F" w:rsidR="002B2C3F" w:rsidRDefault="005B186B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  <w:r>
        <w:rPr>
          <w:rFonts w:ascii="Palatino Linotype" w:hAnsi="Palatino Linotype"/>
          <w:b/>
          <w:noProof/>
          <w:color w:val="000000"/>
          <w:sz w:val="18"/>
          <w:szCs w:val="20"/>
        </w:rPr>
        <w:lastRenderedPageBreak/>
        <w:drawing>
          <wp:anchor distT="0" distB="0" distL="114300" distR="114300" simplePos="0" relativeHeight="251670528" behindDoc="0" locked="0" layoutInCell="1" allowOverlap="1" wp14:anchorId="02A678A4" wp14:editId="7D428EEB">
            <wp:simplePos x="0" y="0"/>
            <wp:positionH relativeFrom="column">
              <wp:posOffset>319405</wp:posOffset>
            </wp:positionH>
            <wp:positionV relativeFrom="paragraph">
              <wp:posOffset>0</wp:posOffset>
            </wp:positionV>
            <wp:extent cx="5278120" cy="5916930"/>
            <wp:effectExtent l="0" t="0" r="0" b="7620"/>
            <wp:wrapThrough wrapText="bothSides">
              <wp:wrapPolygon edited="0">
                <wp:start x="156" y="0"/>
                <wp:lineTo x="0" y="5285"/>
                <wp:lineTo x="0" y="16134"/>
                <wp:lineTo x="4522" y="16690"/>
                <wp:lineTo x="4522" y="21558"/>
                <wp:lineTo x="15592" y="21558"/>
                <wp:lineTo x="15592" y="16690"/>
                <wp:lineTo x="21517" y="16134"/>
                <wp:lineTo x="21517" y="0"/>
                <wp:lineTo x="10914" y="0"/>
                <wp:lineTo x="156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16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2ADDE9" w14:textId="6ADC2636" w:rsidR="005349E6" w:rsidRDefault="005349E6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468FE945" w14:textId="57DC0E68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6162CF94" w14:textId="33B74F21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094884B1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1C914275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5B85D20D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7C950E0D" w14:textId="6F6E99F2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7704D11D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71FD4807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38FD8D22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4F4E1C52" w14:textId="48757494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02337CC2" w14:textId="620BC40C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6D9D05EC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5D1EA9E9" w14:textId="650B0DAC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6CE183C1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68F7999F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4877E8FC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05538BF7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712BC267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1277624F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5830C849" w14:textId="77777777" w:rsidR="00243FB1" w:rsidRDefault="00243FB1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6EE7863C" w14:textId="77777777" w:rsidR="005B186B" w:rsidRDefault="005B186B" w:rsidP="00FE7CAE">
      <w:pPr>
        <w:spacing w:before="0" w:after="160" w:line="259" w:lineRule="auto"/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</w:pPr>
    </w:p>
    <w:p w14:paraId="77D1A635" w14:textId="3BE58AAC" w:rsidR="00B65AA5" w:rsidRPr="001869E1" w:rsidRDefault="003A6ACA" w:rsidP="00FE7CAE">
      <w:pPr>
        <w:spacing w:before="0" w:after="160" w:line="259" w:lineRule="auto"/>
        <w:rPr>
          <w:rFonts w:ascii="Palatino Linotype" w:hAnsi="Palatino Linotype"/>
          <w:color w:val="000000"/>
          <w:sz w:val="18"/>
          <w:szCs w:val="20"/>
          <w:lang w:eastAsia="de-DE" w:bidi="en-US"/>
        </w:rPr>
      </w:pPr>
      <w:r w:rsidRPr="003D134F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Figure S1</w:t>
      </w:r>
      <w:r w:rsidR="003D134F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.</w:t>
      </w:r>
      <w:r w:rsidR="002E596A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 xml:space="preserve"> </w:t>
      </w:r>
      <w:r w:rsidR="002E596A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Growth profiles of </w:t>
      </w:r>
      <w:r w:rsidR="002E596A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selected c</w:t>
      </w:r>
      <w:r w:rsidR="002E596A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lonies </w:t>
      </w:r>
      <w:r w:rsidR="00C86C1F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C86C1F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2E596A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s</w:t>
      </w:r>
      <w:r w:rsidR="00C86C1F">
        <w:rPr>
          <w:color w:val="000000"/>
          <w:sz w:val="20"/>
          <w:lang w:val="en-GB"/>
        </w:rPr>
        <w:t xml:space="preserve">. </w:t>
      </w:r>
      <w:r w:rsidR="001869E1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(</w:t>
      </w:r>
      <w:r w:rsidR="0077292F" w:rsidRPr="004D027C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a</w:t>
      </w:r>
      <w:r w:rsidR="0077292F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)</w:t>
      </w:r>
      <w:r w:rsidR="00B445A4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</w:t>
      </w:r>
      <w:r w:rsidR="00EA48C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selected colonies </w:t>
      </w:r>
      <w:r w:rsidR="00B445A4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CC001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7E4874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</w:t>
      </w:r>
      <w:r w:rsidR="00634927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strain </w:t>
      </w:r>
      <w:r w:rsidR="0077292F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SBY137; (</w:t>
      </w:r>
      <w:r w:rsidR="0077292F" w:rsidRPr="004D027C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b</w:t>
      </w:r>
      <w:r w:rsidR="0077292F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)</w:t>
      </w:r>
      <w:r w:rsidR="00CC001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</w:t>
      </w:r>
      <w:r w:rsidR="00EA48C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selected colonies </w:t>
      </w:r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 </w:t>
      </w:r>
      <w:r w:rsidR="00CC001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SBY138</w:t>
      </w:r>
      <w:r w:rsidR="00761121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; (</w:t>
      </w:r>
      <w:r w:rsidR="00761121" w:rsidRPr="004D027C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c</w:t>
      </w:r>
      <w:r w:rsidR="00761121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)</w:t>
      </w:r>
      <w:r w:rsidR="004B297A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</w:t>
      </w:r>
      <w:r w:rsidR="00EA48C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selected colonies </w:t>
      </w:r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 </w:t>
      </w:r>
      <w:r w:rsidR="00EA48C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SBY139; </w:t>
      </w:r>
      <w:r w:rsidR="0000163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(</w:t>
      </w:r>
      <w:r w:rsidR="00001636" w:rsidRPr="004D027C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d</w:t>
      </w:r>
      <w:r w:rsidR="0000163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)</w:t>
      </w:r>
      <w:r w:rsidR="00B445A4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</w:t>
      </w:r>
      <w:r w:rsidR="00EA48C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elected colonies </w:t>
      </w:r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 </w:t>
      </w:r>
      <w:r w:rsidR="0000163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SBY140; (</w:t>
      </w:r>
      <w:r w:rsidR="00001636" w:rsidRPr="004D027C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e</w:t>
      </w:r>
      <w:r w:rsidR="00B445A4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) </w:t>
      </w:r>
      <w:r w:rsidR="00EA48C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selected colonies </w:t>
      </w:r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 </w:t>
      </w:r>
      <w:r w:rsidR="004B297A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SBY141</w:t>
      </w:r>
      <w:r w:rsidR="0000163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; (</w:t>
      </w:r>
      <w:r w:rsidR="00001636" w:rsidRPr="004D027C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f</w:t>
      </w:r>
      <w:r w:rsidR="00001636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)</w:t>
      </w:r>
      <w:r w:rsidR="00B445A4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</w:t>
      </w:r>
      <w:r w:rsidR="00EA48C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selected colonies </w:t>
      </w:r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EA48CD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 </w:t>
      </w:r>
      <w:r w:rsidR="00AB24B7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SBY165</w:t>
      </w:r>
      <w:r w:rsidR="00A0102E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; </w:t>
      </w:r>
      <w:r w:rsidR="00A0102E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(</w:t>
      </w:r>
      <w:r w:rsidR="00A0102E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g</w:t>
      </w:r>
      <w:r w:rsidR="00A0102E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)</w:t>
      </w:r>
      <w:r w:rsidR="00A0102E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elected colonies </w:t>
      </w:r>
      <w:r w:rsidR="00A0102E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f </w:t>
      </w:r>
      <w:proofErr w:type="spellStart"/>
      <w:r w:rsidR="00A0102E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A0102E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 </w:t>
      </w:r>
      <w:r w:rsidR="00A0102E">
        <w:rPr>
          <w:rFonts w:ascii="Palatino Linotype" w:hAnsi="Palatino Linotype"/>
          <w:color w:val="000000"/>
          <w:sz w:val="18"/>
          <w:szCs w:val="20"/>
          <w:lang w:eastAsia="de-DE" w:bidi="en-US"/>
        </w:rPr>
        <w:t>SBY166</w:t>
      </w:r>
      <w:r w:rsidR="00AB24B7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. C</w:t>
      </w:r>
      <w:r w:rsidR="007E4874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haracterization </w:t>
      </w:r>
      <w:r w:rsidR="004A0B68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was carried out </w:t>
      </w:r>
      <w:r w:rsidR="007E4874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o</w:t>
      </w:r>
      <w:r w:rsidR="00916029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n</w:t>
      </w:r>
      <w:r w:rsidR="001A11FB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microplate cultivation</w:t>
      </w:r>
      <w:r w:rsidR="005E3750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using mineral medium and 1 g/L of xylose</w:t>
      </w:r>
      <w:r w:rsidR="009F1E97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. The OD was acquired every 30 min and the curves represent the average of at least 3 replicates</w:t>
      </w:r>
      <w:r w:rsidR="004A0B68" w:rsidRPr="001869E1">
        <w:rPr>
          <w:rFonts w:ascii="Palatino Linotype" w:hAnsi="Palatino Linotype"/>
          <w:color w:val="000000"/>
          <w:sz w:val="18"/>
          <w:szCs w:val="20"/>
          <w:lang w:eastAsia="de-DE" w:bidi="en-US"/>
        </w:rPr>
        <w:t>.</w:t>
      </w:r>
    </w:p>
    <w:p w14:paraId="40E22F7F" w14:textId="6363C607" w:rsidR="00B65AA5" w:rsidRDefault="00B65AA5">
      <w:pPr>
        <w:spacing w:before="0" w:after="160" w:line="259" w:lineRule="auto"/>
        <w:jc w:val="left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br w:type="page"/>
      </w:r>
    </w:p>
    <w:p w14:paraId="4044F8DF" w14:textId="4B0209BE" w:rsidR="00007583" w:rsidRPr="00CB740C" w:rsidRDefault="00C51B43" w:rsidP="00E431C3">
      <w:pPr>
        <w:spacing w:after="0" w:line="240" w:lineRule="auto"/>
        <w:rPr>
          <w:rFonts w:ascii="Palatino Linotype" w:hAnsi="Palatino Linotype"/>
          <w:color w:val="000000"/>
          <w:sz w:val="18"/>
          <w:szCs w:val="20"/>
          <w:lang w:eastAsia="de-DE" w:bidi="en-US"/>
        </w:rPr>
      </w:pPr>
      <w:r>
        <w:rPr>
          <w:rFonts w:ascii="Palatino Linotype" w:hAnsi="Palatino Linotype"/>
          <w:b/>
          <w:noProof/>
          <w:color w:val="000000"/>
          <w:sz w:val="18"/>
          <w:szCs w:val="20"/>
        </w:rPr>
        <w:lastRenderedPageBreak/>
        <w:drawing>
          <wp:anchor distT="0" distB="0" distL="114300" distR="114300" simplePos="0" relativeHeight="251669504" behindDoc="0" locked="0" layoutInCell="1" allowOverlap="1" wp14:anchorId="2BF2D563" wp14:editId="44296CAE">
            <wp:simplePos x="0" y="0"/>
            <wp:positionH relativeFrom="column">
              <wp:posOffset>-102870</wp:posOffset>
            </wp:positionH>
            <wp:positionV relativeFrom="paragraph">
              <wp:posOffset>0</wp:posOffset>
            </wp:positionV>
            <wp:extent cx="5868819" cy="3006090"/>
            <wp:effectExtent l="0" t="0" r="0" b="3810"/>
            <wp:wrapThrough wrapText="bothSides">
              <wp:wrapPolygon edited="0">
                <wp:start x="0" y="0"/>
                <wp:lineTo x="0" y="21490"/>
                <wp:lineTo x="21525" y="21490"/>
                <wp:lineTo x="21525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819" cy="3006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740C">
        <w:rPr>
          <w:rFonts w:ascii="Palatino Linotype" w:hAnsi="Palatino Linotype"/>
          <w:b/>
          <w:color w:val="000000"/>
          <w:sz w:val="18"/>
          <w:szCs w:val="20"/>
          <w:lang w:eastAsia="de-DE" w:bidi="en-US"/>
        </w:rPr>
        <w:t>Figure S2.</w:t>
      </w:r>
      <w:r w:rsidR="00440CE1" w:rsidRPr="00007583">
        <w:rPr>
          <w:color w:val="000000"/>
          <w:sz w:val="20"/>
          <w:lang w:val="en-GB"/>
        </w:rPr>
        <w:t xml:space="preserve"> </w:t>
      </w:r>
      <w:r w:rsidR="001F5F96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Maximum specific growth rates (µ</w:t>
      </w:r>
      <w:r w:rsidR="001F5F96" w:rsidRPr="00D95E9D">
        <w:rPr>
          <w:rFonts w:ascii="Palatino Linotype" w:hAnsi="Palatino Linotype"/>
          <w:color w:val="000000"/>
          <w:sz w:val="18"/>
          <w:szCs w:val="20"/>
          <w:vertAlign w:val="subscript"/>
          <w:lang w:eastAsia="de-DE" w:bidi="en-US"/>
        </w:rPr>
        <w:t>max</w:t>
      </w:r>
      <w:r w:rsidR="001F5F96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)</w:t>
      </w:r>
      <w:r w:rsidR="00C92958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calculated for</w:t>
      </w:r>
      <w:r w:rsidR="00440CE1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e</w:t>
      </w:r>
      <w:r w:rsidR="00F75180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lected c</w:t>
      </w:r>
      <w:r w:rsidR="00D95E9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olonies of </w:t>
      </w:r>
      <w:proofErr w:type="spellStart"/>
      <w:r w:rsidR="00D95E9D">
        <w:rPr>
          <w:rFonts w:ascii="Palatino Linotype" w:hAnsi="Palatino Linotype"/>
          <w:color w:val="000000"/>
          <w:sz w:val="18"/>
          <w:szCs w:val="20"/>
          <w:lang w:eastAsia="de-DE" w:bidi="en-US"/>
        </w:rPr>
        <w:t>transformant</w:t>
      </w:r>
      <w:proofErr w:type="spellEnd"/>
      <w:r w:rsidR="00D95E9D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strains. Strains were </w:t>
      </w:r>
      <w:proofErr w:type="spellStart"/>
      <w:r w:rsidR="00014D38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characterizated</w:t>
      </w:r>
      <w:proofErr w:type="spellEnd"/>
      <w:r w:rsidR="00440CE1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on microplate cultivation using mineral medium and 1 g/L of xylose</w:t>
      </w:r>
      <w:r w:rsidR="00C869BC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. All µ</w:t>
      </w:r>
      <w:r w:rsidR="00A727EF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max were</w:t>
      </w:r>
      <w:r w:rsidR="00C869BC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calculated </w:t>
      </w:r>
      <w:r w:rsidR="008B719A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using </w:t>
      </w:r>
      <w:r w:rsidR="00C869BC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the growth profile and </w:t>
      </w:r>
      <w:r w:rsidR="00440CE1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represent the average of at least 3 replicates. A, B, C are different colonies characterized of each transformation</w:t>
      </w:r>
      <w:bookmarkStart w:id="0" w:name="_GoBack"/>
      <w:bookmarkEnd w:id="0"/>
      <w:r w:rsidR="007501EC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. </w:t>
      </w:r>
      <w:r w:rsidR="00007583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>*values are statistically significant different with p-value ≤ 0.05</w:t>
      </w:r>
      <w:r w:rsidR="00B850DE" w:rsidRPr="00CB740C">
        <w:rPr>
          <w:rFonts w:ascii="Palatino Linotype" w:hAnsi="Palatino Linotype"/>
          <w:color w:val="000000"/>
          <w:sz w:val="18"/>
          <w:szCs w:val="20"/>
          <w:lang w:eastAsia="de-DE" w:bidi="en-US"/>
        </w:rPr>
        <w:t xml:space="preserve"> when compare with the µmax obtained with the parental strain (SBY92).</w:t>
      </w:r>
    </w:p>
    <w:p w14:paraId="310C65C5" w14:textId="77777777" w:rsidR="009F1E97" w:rsidRDefault="009F1E97" w:rsidP="005E3750">
      <w:pPr>
        <w:spacing w:after="0" w:line="240" w:lineRule="auto"/>
        <w:jc w:val="center"/>
        <w:rPr>
          <w:color w:val="000000"/>
          <w:sz w:val="20"/>
          <w:lang w:val="en-GB"/>
        </w:rPr>
      </w:pPr>
    </w:p>
    <w:sectPr w:rsidR="009F1E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4C988" w16cex:dateUtc="2023-02-13T1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02FA88" w16cid:durableId="2794C98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BB8"/>
    <w:rsid w:val="00001636"/>
    <w:rsid w:val="00007583"/>
    <w:rsid w:val="00014D38"/>
    <w:rsid w:val="00025789"/>
    <w:rsid w:val="00033A0D"/>
    <w:rsid w:val="00050A91"/>
    <w:rsid w:val="00064EC8"/>
    <w:rsid w:val="00081C15"/>
    <w:rsid w:val="00090519"/>
    <w:rsid w:val="00095D76"/>
    <w:rsid w:val="000C492A"/>
    <w:rsid w:val="000E52E2"/>
    <w:rsid w:val="000E5977"/>
    <w:rsid w:val="000F0854"/>
    <w:rsid w:val="000F09A7"/>
    <w:rsid w:val="00106D92"/>
    <w:rsid w:val="0011076E"/>
    <w:rsid w:val="00126E12"/>
    <w:rsid w:val="00133581"/>
    <w:rsid w:val="001869E1"/>
    <w:rsid w:val="001A11FB"/>
    <w:rsid w:val="001A3979"/>
    <w:rsid w:val="001B70AA"/>
    <w:rsid w:val="001B7E2D"/>
    <w:rsid w:val="001E1676"/>
    <w:rsid w:val="001F5F96"/>
    <w:rsid w:val="00206A82"/>
    <w:rsid w:val="0020758C"/>
    <w:rsid w:val="00243FB1"/>
    <w:rsid w:val="0024611A"/>
    <w:rsid w:val="00246AF5"/>
    <w:rsid w:val="002577D5"/>
    <w:rsid w:val="002632B6"/>
    <w:rsid w:val="00265996"/>
    <w:rsid w:val="00281D49"/>
    <w:rsid w:val="00285B57"/>
    <w:rsid w:val="00292899"/>
    <w:rsid w:val="002A2C96"/>
    <w:rsid w:val="002A48AC"/>
    <w:rsid w:val="002B14B6"/>
    <w:rsid w:val="002B2C3F"/>
    <w:rsid w:val="002C295B"/>
    <w:rsid w:val="002C35D3"/>
    <w:rsid w:val="002D0B6E"/>
    <w:rsid w:val="002D4AEF"/>
    <w:rsid w:val="002E3049"/>
    <w:rsid w:val="002E5618"/>
    <w:rsid w:val="002E596A"/>
    <w:rsid w:val="00307C4A"/>
    <w:rsid w:val="003371E7"/>
    <w:rsid w:val="00351966"/>
    <w:rsid w:val="00356F01"/>
    <w:rsid w:val="00362EB0"/>
    <w:rsid w:val="0036792C"/>
    <w:rsid w:val="00367CC7"/>
    <w:rsid w:val="0038669B"/>
    <w:rsid w:val="003A6ACA"/>
    <w:rsid w:val="003B251D"/>
    <w:rsid w:val="003C022C"/>
    <w:rsid w:val="003D134F"/>
    <w:rsid w:val="003F08FE"/>
    <w:rsid w:val="00402BA0"/>
    <w:rsid w:val="00406BB8"/>
    <w:rsid w:val="00433C97"/>
    <w:rsid w:val="00440CE1"/>
    <w:rsid w:val="00462DFA"/>
    <w:rsid w:val="00463184"/>
    <w:rsid w:val="00464B16"/>
    <w:rsid w:val="00474C90"/>
    <w:rsid w:val="004A0B68"/>
    <w:rsid w:val="004A5281"/>
    <w:rsid w:val="004B297A"/>
    <w:rsid w:val="004C1E5E"/>
    <w:rsid w:val="004D027C"/>
    <w:rsid w:val="004E73FD"/>
    <w:rsid w:val="00521B30"/>
    <w:rsid w:val="00523C60"/>
    <w:rsid w:val="00533A64"/>
    <w:rsid w:val="005349E6"/>
    <w:rsid w:val="00537826"/>
    <w:rsid w:val="0054755D"/>
    <w:rsid w:val="00563492"/>
    <w:rsid w:val="00573A88"/>
    <w:rsid w:val="00573BC7"/>
    <w:rsid w:val="005A22F5"/>
    <w:rsid w:val="005B1563"/>
    <w:rsid w:val="005B186B"/>
    <w:rsid w:val="005B2CA1"/>
    <w:rsid w:val="005D566A"/>
    <w:rsid w:val="005E3750"/>
    <w:rsid w:val="005F4FB3"/>
    <w:rsid w:val="005F5339"/>
    <w:rsid w:val="00612043"/>
    <w:rsid w:val="00613E00"/>
    <w:rsid w:val="0062516D"/>
    <w:rsid w:val="00634927"/>
    <w:rsid w:val="00670F56"/>
    <w:rsid w:val="006729FC"/>
    <w:rsid w:val="006B0823"/>
    <w:rsid w:val="006B1B73"/>
    <w:rsid w:val="006C1BC2"/>
    <w:rsid w:val="006D48DB"/>
    <w:rsid w:val="006D78A1"/>
    <w:rsid w:val="006F2BB0"/>
    <w:rsid w:val="007236B2"/>
    <w:rsid w:val="00723E40"/>
    <w:rsid w:val="00741660"/>
    <w:rsid w:val="007432B6"/>
    <w:rsid w:val="007501EC"/>
    <w:rsid w:val="00752D3D"/>
    <w:rsid w:val="0075332B"/>
    <w:rsid w:val="00761121"/>
    <w:rsid w:val="0076263F"/>
    <w:rsid w:val="007713E3"/>
    <w:rsid w:val="0077292F"/>
    <w:rsid w:val="0077310C"/>
    <w:rsid w:val="00781CF9"/>
    <w:rsid w:val="00793ED1"/>
    <w:rsid w:val="007A0B21"/>
    <w:rsid w:val="007A5990"/>
    <w:rsid w:val="007E4874"/>
    <w:rsid w:val="007E6391"/>
    <w:rsid w:val="007F7095"/>
    <w:rsid w:val="008073B2"/>
    <w:rsid w:val="00840A43"/>
    <w:rsid w:val="00853980"/>
    <w:rsid w:val="00877CFC"/>
    <w:rsid w:val="008B11F0"/>
    <w:rsid w:val="008B4A59"/>
    <w:rsid w:val="008B719A"/>
    <w:rsid w:val="008D783C"/>
    <w:rsid w:val="008E6AB7"/>
    <w:rsid w:val="00910735"/>
    <w:rsid w:val="00916029"/>
    <w:rsid w:val="009475FF"/>
    <w:rsid w:val="00951138"/>
    <w:rsid w:val="00963A18"/>
    <w:rsid w:val="00973BDF"/>
    <w:rsid w:val="009A5CB2"/>
    <w:rsid w:val="009C6D39"/>
    <w:rsid w:val="009D60F3"/>
    <w:rsid w:val="009E2054"/>
    <w:rsid w:val="009E7EA5"/>
    <w:rsid w:val="009F1E97"/>
    <w:rsid w:val="009F332E"/>
    <w:rsid w:val="009F7DAC"/>
    <w:rsid w:val="00A0102E"/>
    <w:rsid w:val="00A05725"/>
    <w:rsid w:val="00A14C67"/>
    <w:rsid w:val="00A702D3"/>
    <w:rsid w:val="00A727EF"/>
    <w:rsid w:val="00A81F37"/>
    <w:rsid w:val="00A91EA8"/>
    <w:rsid w:val="00AA0625"/>
    <w:rsid w:val="00AB24B7"/>
    <w:rsid w:val="00AB5772"/>
    <w:rsid w:val="00AC6A81"/>
    <w:rsid w:val="00B13126"/>
    <w:rsid w:val="00B20F5D"/>
    <w:rsid w:val="00B26F7B"/>
    <w:rsid w:val="00B445A4"/>
    <w:rsid w:val="00B64B16"/>
    <w:rsid w:val="00B65AA5"/>
    <w:rsid w:val="00B71C5B"/>
    <w:rsid w:val="00B850DE"/>
    <w:rsid w:val="00B97FE0"/>
    <w:rsid w:val="00BB7D1B"/>
    <w:rsid w:val="00BC287B"/>
    <w:rsid w:val="00C003C9"/>
    <w:rsid w:val="00C15A9E"/>
    <w:rsid w:val="00C21CC8"/>
    <w:rsid w:val="00C358EE"/>
    <w:rsid w:val="00C51B43"/>
    <w:rsid w:val="00C546DA"/>
    <w:rsid w:val="00C869BC"/>
    <w:rsid w:val="00C86C1F"/>
    <w:rsid w:val="00C92958"/>
    <w:rsid w:val="00CA62EC"/>
    <w:rsid w:val="00CB740C"/>
    <w:rsid w:val="00CC0016"/>
    <w:rsid w:val="00CC4D7F"/>
    <w:rsid w:val="00CD20AF"/>
    <w:rsid w:val="00CD3D7B"/>
    <w:rsid w:val="00CD7918"/>
    <w:rsid w:val="00CE4DE5"/>
    <w:rsid w:val="00D35F1D"/>
    <w:rsid w:val="00D453E6"/>
    <w:rsid w:val="00D539A3"/>
    <w:rsid w:val="00D5593C"/>
    <w:rsid w:val="00D635D4"/>
    <w:rsid w:val="00D93FAF"/>
    <w:rsid w:val="00D95E9D"/>
    <w:rsid w:val="00DA2635"/>
    <w:rsid w:val="00DA539F"/>
    <w:rsid w:val="00DA74BE"/>
    <w:rsid w:val="00DC4D1A"/>
    <w:rsid w:val="00E02A18"/>
    <w:rsid w:val="00E07A88"/>
    <w:rsid w:val="00E07E8D"/>
    <w:rsid w:val="00E431C3"/>
    <w:rsid w:val="00E53A70"/>
    <w:rsid w:val="00E55C56"/>
    <w:rsid w:val="00E82439"/>
    <w:rsid w:val="00E903DE"/>
    <w:rsid w:val="00E966FE"/>
    <w:rsid w:val="00E969C2"/>
    <w:rsid w:val="00EA48CD"/>
    <w:rsid w:val="00EC21AD"/>
    <w:rsid w:val="00EE001C"/>
    <w:rsid w:val="00EE080D"/>
    <w:rsid w:val="00EE3DC4"/>
    <w:rsid w:val="00EE40BF"/>
    <w:rsid w:val="00F134B3"/>
    <w:rsid w:val="00F31A26"/>
    <w:rsid w:val="00F52EB5"/>
    <w:rsid w:val="00F569D4"/>
    <w:rsid w:val="00F70D77"/>
    <w:rsid w:val="00F75180"/>
    <w:rsid w:val="00F7564F"/>
    <w:rsid w:val="00F97514"/>
    <w:rsid w:val="00FA5391"/>
    <w:rsid w:val="00FD3DE9"/>
    <w:rsid w:val="00FE7CAE"/>
    <w:rsid w:val="00FF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08BEB"/>
  <w15:chartTrackingRefBased/>
  <w15:docId w15:val="{4175344C-08F6-4081-A5FD-37C430F0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6BB8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406BB8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t-E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7731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3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1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10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10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4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onteiro De Oliveira</dc:creator>
  <cp:keywords/>
  <dc:description/>
  <cp:lastModifiedBy>Paola Monteiro De Oliveira</cp:lastModifiedBy>
  <cp:revision>19</cp:revision>
  <dcterms:created xsi:type="dcterms:W3CDTF">2023-02-14T14:06:00Z</dcterms:created>
  <dcterms:modified xsi:type="dcterms:W3CDTF">2023-03-13T13:52:00Z</dcterms:modified>
</cp:coreProperties>
</file>